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8A622" w14:textId="1D7120E9" w:rsidR="00EF79F0" w:rsidRDefault="00EF79F0" w:rsidP="00EF79F0">
      <w:pPr>
        <w:snapToGrid w:val="0"/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8483A">
        <w:rPr>
          <w:rFonts w:ascii="Times New Roman" w:hAnsi="Times New Roman" w:cs="Times New Roman"/>
          <w:b/>
          <w:bCs/>
        </w:rPr>
        <w:t>t</w:t>
      </w:r>
      <w:r w:rsidRPr="00D573E4">
        <w:rPr>
          <w:rFonts w:ascii="Times New Roman" w:hAnsi="Times New Roman" w:cs="Times New Roman"/>
          <w:b/>
          <w:bCs/>
        </w:rPr>
        <w:t>able 1.</w:t>
      </w:r>
      <w:r>
        <w:rPr>
          <w:rFonts w:ascii="Times New Roman" w:hAnsi="Times New Roman" w:cs="Times New Roman"/>
        </w:rPr>
        <w:t xml:space="preserve"> Inclusion, exclusion, and withdrawal criteria.</w:t>
      </w:r>
    </w:p>
    <w:p w14:paraId="753A38B2" w14:textId="77777777" w:rsidR="00EF79F0" w:rsidRPr="005A62D5" w:rsidRDefault="00EF79F0" w:rsidP="00EF79F0">
      <w:pPr>
        <w:snapToGrid w:val="0"/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 w:rsidRPr="005A62D5">
        <w:rPr>
          <w:rFonts w:ascii="Times New Roman" w:hAnsi="Times New Roman" w:cs="Times New Roman"/>
          <w:b/>
          <w:bCs/>
          <w:sz w:val="22"/>
          <w:szCs w:val="22"/>
        </w:rPr>
        <w:t>Inclusion criteria</w:t>
      </w:r>
    </w:p>
    <w:p w14:paraId="559DF667" w14:textId="77777777" w:rsidR="00EF79F0" w:rsidRPr="005A62D5" w:rsidRDefault="00EF79F0" w:rsidP="00EF79F0">
      <w:pPr>
        <w:pStyle w:val="ListParagraph"/>
        <w:numPr>
          <w:ilvl w:val="0"/>
          <w:numId w:val="1"/>
        </w:numPr>
        <w:snapToGrid w:val="0"/>
        <w:spacing w:after="120"/>
        <w:contextualSpacing w:val="0"/>
        <w:rPr>
          <w:rFonts w:ascii="Times New Roman" w:hAnsi="Times New Roman" w:cs="Times New Roman"/>
          <w:sz w:val="22"/>
          <w:szCs w:val="22"/>
          <w:u w:val="single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Patients with rheumatoid arthritis diagnosed according to the EULAR/ACR 2010 criteria.</w:t>
      </w:r>
    </w:p>
    <w:p w14:paraId="2802C348" w14:textId="77777777" w:rsidR="00EF79F0" w:rsidRPr="005A62D5" w:rsidRDefault="00EF79F0" w:rsidP="00EF79F0">
      <w:pPr>
        <w:pStyle w:val="ListParagraph"/>
        <w:numPr>
          <w:ilvl w:val="0"/>
          <w:numId w:val="1"/>
        </w:numPr>
        <w:snapToGrid w:val="0"/>
        <w:spacing w:after="120"/>
        <w:contextualSpacing w:val="0"/>
        <w:rPr>
          <w:rFonts w:ascii="Times New Roman" w:hAnsi="Times New Roman" w:cs="Times New Roman"/>
          <w:sz w:val="22"/>
          <w:szCs w:val="22"/>
          <w:u w:val="single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Age ≥18 years.</w:t>
      </w:r>
    </w:p>
    <w:p w14:paraId="0D0A7049" w14:textId="77777777" w:rsidR="00EF79F0" w:rsidRPr="005A62D5" w:rsidRDefault="00EF79F0" w:rsidP="00EF79F0">
      <w:pPr>
        <w:pStyle w:val="ListParagraph"/>
        <w:numPr>
          <w:ilvl w:val="0"/>
          <w:numId w:val="1"/>
        </w:numPr>
        <w:snapToGrid w:val="0"/>
        <w:spacing w:after="120"/>
        <w:contextualSpacing w:val="0"/>
        <w:rPr>
          <w:rFonts w:ascii="Times New Roman" w:hAnsi="Times New Roman" w:cs="Times New Roman"/>
          <w:sz w:val="22"/>
          <w:szCs w:val="22"/>
          <w:u w:val="single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Written informed consent, dated, and signed before initiating any study-related procedure.</w:t>
      </w:r>
    </w:p>
    <w:p w14:paraId="64824CCD" w14:textId="77777777" w:rsidR="00EF79F0" w:rsidRPr="005A62D5" w:rsidRDefault="00EF79F0" w:rsidP="00EF79F0">
      <w:pPr>
        <w:snapToGrid w:val="0"/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 w:rsidRPr="005A62D5">
        <w:rPr>
          <w:rFonts w:ascii="Times New Roman" w:hAnsi="Times New Roman" w:cs="Times New Roman"/>
          <w:b/>
          <w:bCs/>
          <w:sz w:val="22"/>
          <w:szCs w:val="22"/>
        </w:rPr>
        <w:t>Exclusion criteria</w:t>
      </w:r>
    </w:p>
    <w:p w14:paraId="75C93BB9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Contraindication to methotrexate or sulfasalazine.</w:t>
      </w:r>
    </w:p>
    <w:p w14:paraId="44050D96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Patient who cannot be followed for six months.</w:t>
      </w:r>
    </w:p>
    <w:p w14:paraId="10E70431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Active alcohol or substance abuse within the last 12 months.</w:t>
      </w:r>
    </w:p>
    <w:p w14:paraId="09989755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Participation in a clinical trial within three months prior to the start of the study.</w:t>
      </w:r>
    </w:p>
    <w:p w14:paraId="3DF24EF4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Body mass index &gt;35 Kg/m</w:t>
      </w:r>
      <w:r w:rsidRPr="005A62D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13CBAD87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Secondary causes of hypertension.</w:t>
      </w:r>
    </w:p>
    <w:p w14:paraId="07CCC114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inic blood pressure &gt;160/100 mmHg. </w:t>
      </w:r>
    </w:p>
    <w:p w14:paraId="5517D61C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Resistant hypertension.</w:t>
      </w:r>
    </w:p>
    <w:p w14:paraId="0E7DD2B5" w14:textId="1C6B44C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Clinical systolic blood pressure &lt;100 mmHg or symptomatic orthostatic hypotension.</w:t>
      </w:r>
    </w:p>
    <w:p w14:paraId="0C0917C3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Cardiovascular event, procedure, or hospitalization within the last six months.</w:t>
      </w:r>
    </w:p>
    <w:p w14:paraId="53E15B8C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Atrial fibrillation.</w:t>
      </w:r>
    </w:p>
    <w:p w14:paraId="0781DD2F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Heart failure.</w:t>
      </w:r>
    </w:p>
    <w:p w14:paraId="1C0F06F4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Treatment with nitrates.</w:t>
      </w:r>
    </w:p>
    <w:p w14:paraId="078A7EEF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Estimated glomerular filtration rate (eGFR) &lt;45 mL/min.</w:t>
      </w:r>
    </w:p>
    <w:p w14:paraId="67344474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Diagnosis of polycystic kidney disease.</w:t>
      </w:r>
    </w:p>
    <w:p w14:paraId="5B3307BB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Glomerulonephritis treated with or likely to be treated with immunosuppressant drugs.</w:t>
      </w:r>
    </w:p>
    <w:p w14:paraId="4FBC78DC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Uncontrolled diabetes with glycated haemoglobin &gt;9.0% (&gt;75 mmol/mol).</w:t>
      </w:r>
    </w:p>
    <w:p w14:paraId="0C75674B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Uncontrolled dyslipidaemia with total cholesterol &gt;7.5 mmol/L or triglycerides &gt;</w:t>
      </w:r>
      <w:r w:rsidRPr="005A62D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5.6 mmol/L.</w:t>
      </w:r>
    </w:p>
    <w:p w14:paraId="0F0853C8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inical diagnosis of dementia, treatment with medications for dementia or, in the opinion of the study staff, the participant is cognitively unable to follow the protocol. </w:t>
      </w:r>
    </w:p>
    <w:p w14:paraId="4D82E796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ther medical, psychiatric, or behavioural factors that may interfere with participation. </w:t>
      </w:r>
    </w:p>
    <w:p w14:paraId="31FB4DB8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ancer diagnosed and treated within the past two years that would compromise participation. </w:t>
      </w:r>
    </w:p>
    <w:p w14:paraId="10E158B9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Any organ transplant.</w:t>
      </w:r>
    </w:p>
    <w:p w14:paraId="3015729F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Pregnancy, currently trying to become pregnant, or of childbearing potential and not using birth control.</w:t>
      </w:r>
    </w:p>
    <w:p w14:paraId="41DB0731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Significant illness within two weeks of study commencement.</w:t>
      </w:r>
    </w:p>
    <w:p w14:paraId="0AAFBCF1" w14:textId="77777777" w:rsidR="00EF79F0" w:rsidRPr="005A62D5" w:rsidRDefault="00EF79F0" w:rsidP="00EF79F0">
      <w:pPr>
        <w:pStyle w:val="ListParagraph"/>
        <w:numPr>
          <w:ilvl w:val="0"/>
          <w:numId w:val="2"/>
        </w:numPr>
        <w:snapToGrid w:val="0"/>
        <w:spacing w:after="120"/>
        <w:contextualSpacing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tients with an unstable active medical condition that could impair participation. </w:t>
      </w:r>
      <w:r w:rsidRPr="005A62D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AU"/>
        </w:rPr>
        <w:t xml:space="preserve"> </w:t>
      </w:r>
    </w:p>
    <w:p w14:paraId="12F030BC" w14:textId="77777777" w:rsidR="00EF79F0" w:rsidRPr="005A62D5" w:rsidRDefault="00EF79F0" w:rsidP="00EF79F0">
      <w:pPr>
        <w:snapToGrid w:val="0"/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 w:rsidRPr="005A62D5">
        <w:rPr>
          <w:rFonts w:ascii="Times New Roman" w:hAnsi="Times New Roman" w:cs="Times New Roman"/>
          <w:b/>
          <w:bCs/>
          <w:sz w:val="22"/>
          <w:szCs w:val="22"/>
        </w:rPr>
        <w:t>Withdrawal criteria</w:t>
      </w:r>
    </w:p>
    <w:p w14:paraId="238A6534" w14:textId="77777777" w:rsidR="00EF79F0" w:rsidRPr="005A62D5" w:rsidRDefault="00EF79F0" w:rsidP="00EF79F0">
      <w:pPr>
        <w:pStyle w:val="ListParagraph"/>
        <w:numPr>
          <w:ilvl w:val="0"/>
          <w:numId w:val="3"/>
        </w:numPr>
        <w:snapToGrid w:val="0"/>
        <w:spacing w:after="12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Treatment-related toxicity.</w:t>
      </w:r>
    </w:p>
    <w:p w14:paraId="0F594B9E" w14:textId="77777777" w:rsidR="00EF79F0" w:rsidRPr="005A62D5" w:rsidRDefault="00EF79F0" w:rsidP="00EF79F0">
      <w:pPr>
        <w:pStyle w:val="ListParagraph"/>
        <w:numPr>
          <w:ilvl w:val="0"/>
          <w:numId w:val="3"/>
        </w:numPr>
        <w:snapToGrid w:val="0"/>
        <w:spacing w:after="12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oluntary withdrawal from study by participant. </w:t>
      </w:r>
    </w:p>
    <w:p w14:paraId="6FB6AA10" w14:textId="77777777" w:rsidR="00EF79F0" w:rsidRPr="005A62D5" w:rsidRDefault="00EF79F0" w:rsidP="00EF79F0">
      <w:pPr>
        <w:pStyle w:val="ListParagraph"/>
        <w:numPr>
          <w:ilvl w:val="0"/>
          <w:numId w:val="3"/>
        </w:numPr>
        <w:snapToGrid w:val="0"/>
        <w:spacing w:after="120"/>
        <w:contextualSpacing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A62D5">
        <w:rPr>
          <w:rFonts w:ascii="Times New Roman" w:hAnsi="Times New Roman" w:cs="Times New Roman"/>
          <w:color w:val="000000" w:themeColor="text1"/>
          <w:sz w:val="22"/>
          <w:szCs w:val="22"/>
        </w:rPr>
        <w:t>Any other intercurrent medical condition or circumstance that precludes completion of the study.</w:t>
      </w:r>
    </w:p>
    <w:p w14:paraId="3906E83A" w14:textId="77777777" w:rsidR="00EF79F0" w:rsidRDefault="00EF79F0" w:rsidP="004C5832">
      <w:pPr>
        <w:snapToGrid w:val="0"/>
        <w:spacing w:after="240"/>
        <w:rPr>
          <w:rFonts w:ascii="Times New Roman" w:hAnsi="Times New Roman" w:cs="Times New Roman"/>
          <w:b/>
          <w:bCs/>
        </w:rPr>
        <w:sectPr w:rsidR="00EF79F0" w:rsidSect="00EF79F0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6D465989" w14:textId="0F553C29" w:rsidR="00A739A5" w:rsidRDefault="004C5832" w:rsidP="004C5832">
      <w:pPr>
        <w:snapToGrid w:val="0"/>
        <w:spacing w:after="240"/>
        <w:rPr>
          <w:rFonts w:ascii="Times New Roman" w:hAnsi="Times New Roman" w:cs="Times New Roman"/>
        </w:rPr>
      </w:pPr>
      <w:r w:rsidRPr="004C583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8483A">
        <w:rPr>
          <w:rFonts w:ascii="Times New Roman" w:hAnsi="Times New Roman" w:cs="Times New Roman"/>
          <w:b/>
          <w:bCs/>
        </w:rPr>
        <w:t>t</w:t>
      </w:r>
      <w:r w:rsidRPr="004C5832">
        <w:rPr>
          <w:rFonts w:ascii="Times New Roman" w:hAnsi="Times New Roman" w:cs="Times New Roman"/>
          <w:b/>
          <w:bCs/>
        </w:rPr>
        <w:t>able 2.</w:t>
      </w:r>
      <w:r w:rsidRPr="004C5832">
        <w:rPr>
          <w:rFonts w:ascii="Times New Roman" w:hAnsi="Times New Roman" w:cs="Times New Roman"/>
        </w:rPr>
        <w:t xml:space="preserve"> </w:t>
      </w:r>
      <w:r w:rsidR="003B19C3">
        <w:rPr>
          <w:rFonts w:ascii="Times New Roman" w:hAnsi="Times New Roman" w:cs="Times New Roman"/>
        </w:rPr>
        <w:t>G</w:t>
      </w:r>
      <w:r w:rsidR="003B19C3" w:rsidRPr="00B86E54">
        <w:rPr>
          <w:rFonts w:ascii="Times New Roman" w:hAnsi="Times New Roman" w:cs="Times New Roman"/>
        </w:rPr>
        <w:t xml:space="preserve">enotypic and allelic frequences </w:t>
      </w:r>
      <w:r w:rsidR="003B19C3">
        <w:rPr>
          <w:rFonts w:ascii="Times New Roman" w:hAnsi="Times New Roman" w:cs="Times New Roman"/>
        </w:rPr>
        <w:t xml:space="preserve">in Group 1 patients </w:t>
      </w:r>
      <w:r w:rsidR="003B19C3" w:rsidRPr="00B86E54">
        <w:rPr>
          <w:rFonts w:ascii="Times New Roman" w:hAnsi="Times New Roman" w:cs="Times New Roman"/>
        </w:rPr>
        <w:t>compared to global frequen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5"/>
        <w:gridCol w:w="1206"/>
        <w:gridCol w:w="1495"/>
        <w:gridCol w:w="1108"/>
        <w:gridCol w:w="1151"/>
        <w:gridCol w:w="1417"/>
        <w:gridCol w:w="1362"/>
        <w:gridCol w:w="1218"/>
        <w:gridCol w:w="1170"/>
      </w:tblGrid>
      <w:tr w:rsidR="003B19C3" w:rsidRPr="007115E0" w14:paraId="05A62D13" w14:textId="77777777" w:rsidTr="005E33CA">
        <w:tc>
          <w:tcPr>
            <w:tcW w:w="0" w:type="auto"/>
          </w:tcPr>
          <w:p w14:paraId="68D8910A" w14:textId="77777777" w:rsidR="003B19C3" w:rsidRPr="007115E0" w:rsidRDefault="003B19C3" w:rsidP="003B19C3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7115E0">
              <w:rPr>
                <w:rFonts w:ascii="Times New Roman" w:hAnsi="Times New Roman" w:cs="Times New Roman"/>
                <w:b/>
                <w:bCs/>
              </w:rPr>
              <w:t>Group 1</w:t>
            </w:r>
          </w:p>
        </w:tc>
        <w:tc>
          <w:tcPr>
            <w:tcW w:w="0" w:type="auto"/>
            <w:gridSpan w:val="4"/>
          </w:tcPr>
          <w:p w14:paraId="57412D49" w14:textId="77777777" w:rsidR="003B19C3" w:rsidRPr="007115E0" w:rsidRDefault="003B19C3" w:rsidP="003B19C3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15E0">
              <w:rPr>
                <w:rFonts w:ascii="Times New Roman" w:hAnsi="Times New Roman" w:cs="Times New Roman"/>
                <w:b/>
                <w:bCs/>
              </w:rPr>
              <w:t>Genotype number (% of population)</w:t>
            </w:r>
          </w:p>
        </w:tc>
        <w:tc>
          <w:tcPr>
            <w:tcW w:w="0" w:type="auto"/>
            <w:gridSpan w:val="2"/>
          </w:tcPr>
          <w:p w14:paraId="7A731EA3" w14:textId="77777777" w:rsidR="003B19C3" w:rsidRPr="007115E0" w:rsidRDefault="003B19C3" w:rsidP="003B19C3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15E0">
              <w:rPr>
                <w:rFonts w:ascii="Times New Roman" w:hAnsi="Times New Roman" w:cs="Times New Roman"/>
                <w:b/>
                <w:bCs/>
              </w:rPr>
              <w:t>Population allele frequency</w:t>
            </w:r>
          </w:p>
        </w:tc>
        <w:tc>
          <w:tcPr>
            <w:tcW w:w="0" w:type="auto"/>
            <w:gridSpan w:val="2"/>
          </w:tcPr>
          <w:p w14:paraId="2D6B3A3E" w14:textId="77777777" w:rsidR="003B19C3" w:rsidRPr="007115E0" w:rsidRDefault="003B19C3" w:rsidP="003B19C3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15E0">
              <w:rPr>
                <w:rFonts w:ascii="Times New Roman" w:hAnsi="Times New Roman" w:cs="Times New Roman"/>
                <w:b/>
                <w:bCs/>
              </w:rPr>
              <w:t>Global allele frequency</w:t>
            </w:r>
          </w:p>
        </w:tc>
      </w:tr>
      <w:tr w:rsidR="00DF62AA" w:rsidRPr="007115E0" w14:paraId="3A7A8D6F" w14:textId="77777777" w:rsidTr="005E33CA">
        <w:tc>
          <w:tcPr>
            <w:tcW w:w="0" w:type="auto"/>
          </w:tcPr>
          <w:p w14:paraId="531BEF7E" w14:textId="77777777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56E25F7A" w14:textId="77777777" w:rsidR="005E33CA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  <w:p w14:paraId="71BF9A73" w14:textId="34E1D62E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/R)</w:t>
            </w:r>
          </w:p>
        </w:tc>
        <w:tc>
          <w:tcPr>
            <w:tcW w:w="0" w:type="auto"/>
          </w:tcPr>
          <w:p w14:paraId="3E7543AE" w14:textId="77777777" w:rsidR="005E33CA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15E0">
              <w:rPr>
                <w:rFonts w:ascii="Times New Roman" w:hAnsi="Times New Roman" w:cs="Times New Roman"/>
                <w:b/>
                <w:bCs/>
              </w:rPr>
              <w:t>Heterozygous</w:t>
            </w:r>
          </w:p>
          <w:p w14:paraId="5E951A46" w14:textId="4F16F301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/a)</w:t>
            </w:r>
          </w:p>
        </w:tc>
        <w:tc>
          <w:tcPr>
            <w:tcW w:w="0" w:type="auto"/>
          </w:tcPr>
          <w:p w14:paraId="5A5967D7" w14:textId="77777777" w:rsidR="005E33CA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lternate </w:t>
            </w:r>
          </w:p>
          <w:p w14:paraId="191DC9DF" w14:textId="33B24DA4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a/a)</w:t>
            </w:r>
          </w:p>
        </w:tc>
        <w:tc>
          <w:tcPr>
            <w:tcW w:w="0" w:type="auto"/>
          </w:tcPr>
          <w:p w14:paraId="26D62CB5" w14:textId="43306235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15E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50AA3128" w14:textId="77777777" w:rsidR="005E33CA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  <w:p w14:paraId="017DD42E" w14:textId="6455F523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)</w:t>
            </w:r>
          </w:p>
        </w:tc>
        <w:tc>
          <w:tcPr>
            <w:tcW w:w="0" w:type="auto"/>
          </w:tcPr>
          <w:p w14:paraId="76B1D1CE" w14:textId="77777777" w:rsidR="005E33CA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lternate </w:t>
            </w:r>
          </w:p>
          <w:p w14:paraId="53419392" w14:textId="32F18616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a)</w:t>
            </w:r>
          </w:p>
        </w:tc>
        <w:tc>
          <w:tcPr>
            <w:tcW w:w="0" w:type="auto"/>
          </w:tcPr>
          <w:p w14:paraId="14675B3F" w14:textId="77777777" w:rsidR="005E33CA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  <w:p w14:paraId="15C71DFC" w14:textId="47D6BEED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)</w:t>
            </w:r>
          </w:p>
        </w:tc>
        <w:tc>
          <w:tcPr>
            <w:tcW w:w="0" w:type="auto"/>
          </w:tcPr>
          <w:p w14:paraId="77F238FE" w14:textId="77777777" w:rsidR="005E33CA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lternate </w:t>
            </w:r>
          </w:p>
          <w:p w14:paraId="12D6189A" w14:textId="5C244EDC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a)</w:t>
            </w:r>
          </w:p>
        </w:tc>
      </w:tr>
      <w:tr w:rsidR="00DF62AA" w:rsidRPr="007115E0" w14:paraId="1CFE4EBC" w14:textId="77777777" w:rsidTr="005E33CA">
        <w:tc>
          <w:tcPr>
            <w:tcW w:w="0" w:type="auto"/>
          </w:tcPr>
          <w:p w14:paraId="0A90ABBA" w14:textId="7B5EEC3D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719235</w:t>
            </w:r>
            <w:r>
              <w:rPr>
                <w:rFonts w:ascii="Times New Roman" w:hAnsi="Times New Roman" w:cs="Times New Roman"/>
              </w:rPr>
              <w:t xml:space="preserve"> (C→A)</w:t>
            </w:r>
          </w:p>
        </w:tc>
        <w:tc>
          <w:tcPr>
            <w:tcW w:w="0" w:type="auto"/>
          </w:tcPr>
          <w:p w14:paraId="6B18AE3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8 (58.1%)</w:t>
            </w:r>
          </w:p>
        </w:tc>
        <w:tc>
          <w:tcPr>
            <w:tcW w:w="0" w:type="auto"/>
          </w:tcPr>
          <w:p w14:paraId="2CE0AEA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0" w:type="auto"/>
          </w:tcPr>
          <w:p w14:paraId="42981BF2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2 (6.4%)</w:t>
            </w:r>
          </w:p>
        </w:tc>
        <w:tc>
          <w:tcPr>
            <w:tcW w:w="0" w:type="auto"/>
          </w:tcPr>
          <w:p w14:paraId="6074FB5D" w14:textId="6F2AB520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15E0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0" w:type="auto"/>
          </w:tcPr>
          <w:p w14:paraId="02DC0092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0" w:type="auto"/>
          </w:tcPr>
          <w:p w14:paraId="4D0E9616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0" w:type="auto"/>
          </w:tcPr>
          <w:p w14:paraId="43A0BAE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0" w:type="auto"/>
          </w:tcPr>
          <w:p w14:paraId="082F633A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252</w:t>
            </w:r>
          </w:p>
        </w:tc>
      </w:tr>
      <w:tr w:rsidR="00DF62AA" w:rsidRPr="007115E0" w14:paraId="71B04735" w14:textId="77777777" w:rsidTr="005E33CA">
        <w:tc>
          <w:tcPr>
            <w:tcW w:w="0" w:type="auto"/>
          </w:tcPr>
          <w:p w14:paraId="631F51A5" w14:textId="3DA0AB3B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979277</w:t>
            </w:r>
            <w:r>
              <w:rPr>
                <w:rFonts w:ascii="Times New Roman" w:hAnsi="Times New Roman" w:cs="Times New Roman"/>
              </w:rPr>
              <w:t xml:space="preserve"> (G→A)</w:t>
            </w:r>
          </w:p>
        </w:tc>
        <w:tc>
          <w:tcPr>
            <w:tcW w:w="0" w:type="auto"/>
          </w:tcPr>
          <w:p w14:paraId="438C0E7E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0" w:type="auto"/>
          </w:tcPr>
          <w:p w14:paraId="6F14D2A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4 (45.1%)</w:t>
            </w:r>
          </w:p>
        </w:tc>
        <w:tc>
          <w:tcPr>
            <w:tcW w:w="0" w:type="auto"/>
          </w:tcPr>
          <w:p w14:paraId="0CE283E6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6 (19.4%)</w:t>
            </w:r>
          </w:p>
        </w:tc>
        <w:tc>
          <w:tcPr>
            <w:tcW w:w="0" w:type="auto"/>
          </w:tcPr>
          <w:p w14:paraId="68EAD49C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13EB5E82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0" w:type="auto"/>
          </w:tcPr>
          <w:p w14:paraId="4795620A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0" w:type="auto"/>
          </w:tcPr>
          <w:p w14:paraId="48DEF80B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</w:tcPr>
          <w:p w14:paraId="2CDE92BE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31</w:t>
            </w:r>
          </w:p>
        </w:tc>
      </w:tr>
      <w:tr w:rsidR="00DF62AA" w:rsidRPr="007115E0" w14:paraId="5D745FB7" w14:textId="77777777" w:rsidTr="005E33CA">
        <w:tc>
          <w:tcPr>
            <w:tcW w:w="0" w:type="auto"/>
          </w:tcPr>
          <w:p w14:paraId="12A8A156" w14:textId="3ED513EC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801394</w:t>
            </w:r>
            <w:r>
              <w:rPr>
                <w:rFonts w:ascii="Times New Roman" w:hAnsi="Times New Roman" w:cs="Times New Roman"/>
              </w:rPr>
              <w:t xml:space="preserve"> (A→G)</w:t>
            </w:r>
          </w:p>
        </w:tc>
        <w:tc>
          <w:tcPr>
            <w:tcW w:w="0" w:type="auto"/>
          </w:tcPr>
          <w:p w14:paraId="6A421510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6 (19.4%)</w:t>
            </w:r>
          </w:p>
        </w:tc>
        <w:tc>
          <w:tcPr>
            <w:tcW w:w="0" w:type="auto"/>
          </w:tcPr>
          <w:p w14:paraId="042F093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7 (54.8%)</w:t>
            </w:r>
          </w:p>
        </w:tc>
        <w:tc>
          <w:tcPr>
            <w:tcW w:w="0" w:type="auto"/>
          </w:tcPr>
          <w:p w14:paraId="1B80526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8 (25.8%)</w:t>
            </w:r>
          </w:p>
        </w:tc>
        <w:tc>
          <w:tcPr>
            <w:tcW w:w="0" w:type="auto"/>
          </w:tcPr>
          <w:p w14:paraId="24E501D8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00849490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0" w:type="auto"/>
          </w:tcPr>
          <w:p w14:paraId="79440AA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0" w:type="auto"/>
          </w:tcPr>
          <w:p w14:paraId="4259F7FF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0" w:type="auto"/>
          </w:tcPr>
          <w:p w14:paraId="108BC795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515</w:t>
            </w:r>
          </w:p>
        </w:tc>
      </w:tr>
      <w:tr w:rsidR="00DF62AA" w:rsidRPr="007115E0" w14:paraId="40E42590" w14:textId="77777777" w:rsidTr="005E33CA">
        <w:tc>
          <w:tcPr>
            <w:tcW w:w="0" w:type="auto"/>
          </w:tcPr>
          <w:p w14:paraId="5488DF59" w14:textId="76C48C52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805087</w:t>
            </w:r>
            <w:r>
              <w:rPr>
                <w:rFonts w:ascii="Times New Roman" w:hAnsi="Times New Roman" w:cs="Times New Roman"/>
              </w:rPr>
              <w:t xml:space="preserve"> (A→G)</w:t>
            </w:r>
          </w:p>
        </w:tc>
        <w:tc>
          <w:tcPr>
            <w:tcW w:w="0" w:type="auto"/>
          </w:tcPr>
          <w:p w14:paraId="21ED3A7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8 (58.1%)</w:t>
            </w:r>
          </w:p>
        </w:tc>
        <w:tc>
          <w:tcPr>
            <w:tcW w:w="0" w:type="auto"/>
          </w:tcPr>
          <w:p w14:paraId="24E7C41D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2 (38.7%)</w:t>
            </w:r>
          </w:p>
        </w:tc>
        <w:tc>
          <w:tcPr>
            <w:tcW w:w="0" w:type="auto"/>
          </w:tcPr>
          <w:p w14:paraId="6A5B55D0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0" w:type="auto"/>
          </w:tcPr>
          <w:p w14:paraId="4CF7FF2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6103646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0" w:type="auto"/>
          </w:tcPr>
          <w:p w14:paraId="5A2FFEAA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0" w:type="auto"/>
          </w:tcPr>
          <w:p w14:paraId="7E499685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0" w:type="auto"/>
          </w:tcPr>
          <w:p w14:paraId="6820798E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192</w:t>
            </w:r>
          </w:p>
        </w:tc>
      </w:tr>
      <w:tr w:rsidR="00DF62AA" w:rsidRPr="007115E0" w14:paraId="5C62DC94" w14:textId="77777777" w:rsidTr="005E33CA">
        <w:tc>
          <w:tcPr>
            <w:tcW w:w="0" w:type="auto"/>
          </w:tcPr>
          <w:p w14:paraId="0B81CB26" w14:textId="00851A07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2372536</w:t>
            </w:r>
            <w:r>
              <w:rPr>
                <w:rFonts w:ascii="Times New Roman" w:hAnsi="Times New Roman" w:cs="Times New Roman"/>
              </w:rPr>
              <w:t xml:space="preserve"> (C→G)</w:t>
            </w:r>
          </w:p>
        </w:tc>
        <w:tc>
          <w:tcPr>
            <w:tcW w:w="0" w:type="auto"/>
          </w:tcPr>
          <w:p w14:paraId="0D5B2F60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6 (51.6%)</w:t>
            </w:r>
          </w:p>
        </w:tc>
        <w:tc>
          <w:tcPr>
            <w:tcW w:w="0" w:type="auto"/>
          </w:tcPr>
          <w:p w14:paraId="7E351CAF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9 (29%)</w:t>
            </w:r>
          </w:p>
        </w:tc>
        <w:tc>
          <w:tcPr>
            <w:tcW w:w="0" w:type="auto"/>
          </w:tcPr>
          <w:p w14:paraId="569A693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6 (19.4%)</w:t>
            </w:r>
          </w:p>
        </w:tc>
        <w:tc>
          <w:tcPr>
            <w:tcW w:w="0" w:type="auto"/>
          </w:tcPr>
          <w:p w14:paraId="7CC38F16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755547F5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0" w:type="auto"/>
          </w:tcPr>
          <w:p w14:paraId="63B683B4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0" w:type="auto"/>
          </w:tcPr>
          <w:p w14:paraId="6BE77A6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0" w:type="auto"/>
          </w:tcPr>
          <w:p w14:paraId="2A500F2C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312</w:t>
            </w:r>
          </w:p>
        </w:tc>
      </w:tr>
      <w:tr w:rsidR="00DF62AA" w:rsidRPr="007115E0" w14:paraId="4305729C" w14:textId="77777777" w:rsidTr="005E33CA">
        <w:tc>
          <w:tcPr>
            <w:tcW w:w="0" w:type="auto"/>
          </w:tcPr>
          <w:p w14:paraId="57B5128D" w14:textId="0B8E9A99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7602729</w:t>
            </w:r>
            <w:r>
              <w:rPr>
                <w:rFonts w:ascii="Times New Roman" w:hAnsi="Times New Roman" w:cs="Times New Roman"/>
              </w:rPr>
              <w:t xml:space="preserve"> (G→A)</w:t>
            </w:r>
          </w:p>
        </w:tc>
        <w:tc>
          <w:tcPr>
            <w:tcW w:w="0" w:type="auto"/>
          </w:tcPr>
          <w:p w14:paraId="58957D9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21 (67.7%)</w:t>
            </w:r>
          </w:p>
        </w:tc>
        <w:tc>
          <w:tcPr>
            <w:tcW w:w="0" w:type="auto"/>
          </w:tcPr>
          <w:p w14:paraId="79FF156A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0 (32.3%)</w:t>
            </w:r>
          </w:p>
        </w:tc>
        <w:tc>
          <w:tcPr>
            <w:tcW w:w="0" w:type="auto"/>
          </w:tcPr>
          <w:p w14:paraId="49E5795F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</w:tcPr>
          <w:p w14:paraId="036E00B7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2E1E1FBC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0" w:type="auto"/>
          </w:tcPr>
          <w:p w14:paraId="54B42C10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0" w:type="auto"/>
          </w:tcPr>
          <w:p w14:paraId="1F0B479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0" w:type="auto"/>
          </w:tcPr>
          <w:p w14:paraId="0EC552C8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117</w:t>
            </w:r>
          </w:p>
        </w:tc>
      </w:tr>
      <w:tr w:rsidR="00DF62AA" w:rsidRPr="007115E0" w14:paraId="48C5AD7E" w14:textId="77777777" w:rsidTr="005E33CA">
        <w:tc>
          <w:tcPr>
            <w:tcW w:w="0" w:type="auto"/>
          </w:tcPr>
          <w:p w14:paraId="430AAE1A" w14:textId="47BC3967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801131</w:t>
            </w:r>
            <w:r>
              <w:rPr>
                <w:rFonts w:ascii="Times New Roman" w:hAnsi="Times New Roman" w:cs="Times New Roman"/>
              </w:rPr>
              <w:t xml:space="preserve"> (T→G)</w:t>
            </w:r>
          </w:p>
        </w:tc>
        <w:tc>
          <w:tcPr>
            <w:tcW w:w="0" w:type="auto"/>
          </w:tcPr>
          <w:p w14:paraId="0BC5F6B6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4 (45.1%)</w:t>
            </w:r>
          </w:p>
        </w:tc>
        <w:tc>
          <w:tcPr>
            <w:tcW w:w="0" w:type="auto"/>
          </w:tcPr>
          <w:p w14:paraId="449660BC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4 (45.1%)</w:t>
            </w:r>
          </w:p>
        </w:tc>
        <w:tc>
          <w:tcPr>
            <w:tcW w:w="0" w:type="auto"/>
          </w:tcPr>
          <w:p w14:paraId="5809E41D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 (9.7%)</w:t>
            </w:r>
          </w:p>
        </w:tc>
        <w:tc>
          <w:tcPr>
            <w:tcW w:w="0" w:type="auto"/>
          </w:tcPr>
          <w:p w14:paraId="0E8101E2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0631EA4F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0" w:type="auto"/>
          </w:tcPr>
          <w:p w14:paraId="43F69CCF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0" w:type="auto"/>
          </w:tcPr>
          <w:p w14:paraId="66EA8F4F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0" w:type="auto"/>
          </w:tcPr>
          <w:p w14:paraId="4F88A8EF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302</w:t>
            </w:r>
          </w:p>
        </w:tc>
      </w:tr>
      <w:tr w:rsidR="00DF62AA" w:rsidRPr="007115E0" w14:paraId="07A2715C" w14:textId="77777777" w:rsidTr="005E33CA">
        <w:tc>
          <w:tcPr>
            <w:tcW w:w="0" w:type="auto"/>
          </w:tcPr>
          <w:p w14:paraId="629D9E5A" w14:textId="78F835C3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2231142</w:t>
            </w:r>
            <w:r>
              <w:rPr>
                <w:rFonts w:ascii="Times New Roman" w:hAnsi="Times New Roman" w:cs="Times New Roman"/>
              </w:rPr>
              <w:t xml:space="preserve"> (G→T)</w:t>
            </w:r>
          </w:p>
        </w:tc>
        <w:tc>
          <w:tcPr>
            <w:tcW w:w="0" w:type="auto"/>
          </w:tcPr>
          <w:p w14:paraId="53D0CBE5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23 (74.2%)</w:t>
            </w:r>
          </w:p>
        </w:tc>
        <w:tc>
          <w:tcPr>
            <w:tcW w:w="0" w:type="auto"/>
          </w:tcPr>
          <w:p w14:paraId="0C2AEAEF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7 (22.6%)</w:t>
            </w:r>
          </w:p>
        </w:tc>
        <w:tc>
          <w:tcPr>
            <w:tcW w:w="0" w:type="auto"/>
          </w:tcPr>
          <w:p w14:paraId="65838506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0" w:type="auto"/>
          </w:tcPr>
          <w:p w14:paraId="01932BD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0605D032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0" w:type="auto"/>
          </w:tcPr>
          <w:p w14:paraId="2810AFA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0" w:type="auto"/>
          </w:tcPr>
          <w:p w14:paraId="232FACCB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0" w:type="auto"/>
          </w:tcPr>
          <w:p w14:paraId="7704A107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101</w:t>
            </w:r>
          </w:p>
        </w:tc>
      </w:tr>
      <w:tr w:rsidR="00DF62AA" w:rsidRPr="007115E0" w14:paraId="139A51EB" w14:textId="77777777" w:rsidTr="005E33CA">
        <w:tc>
          <w:tcPr>
            <w:tcW w:w="0" w:type="auto"/>
          </w:tcPr>
          <w:p w14:paraId="7DE39030" w14:textId="02201248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045642</w:t>
            </w:r>
            <w:r>
              <w:rPr>
                <w:rFonts w:ascii="Times New Roman" w:hAnsi="Times New Roman" w:cs="Times New Roman"/>
              </w:rPr>
              <w:t xml:space="preserve"> (A→G)</w:t>
            </w:r>
          </w:p>
        </w:tc>
        <w:tc>
          <w:tcPr>
            <w:tcW w:w="0" w:type="auto"/>
          </w:tcPr>
          <w:p w14:paraId="1E1F835E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6 (19.4%)</w:t>
            </w:r>
          </w:p>
        </w:tc>
        <w:tc>
          <w:tcPr>
            <w:tcW w:w="0" w:type="auto"/>
          </w:tcPr>
          <w:p w14:paraId="39FF5F47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7 (54.8%)</w:t>
            </w:r>
          </w:p>
        </w:tc>
        <w:tc>
          <w:tcPr>
            <w:tcW w:w="0" w:type="auto"/>
          </w:tcPr>
          <w:p w14:paraId="14F6EE2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8 (25.8%)</w:t>
            </w:r>
          </w:p>
        </w:tc>
        <w:tc>
          <w:tcPr>
            <w:tcW w:w="0" w:type="auto"/>
          </w:tcPr>
          <w:p w14:paraId="601A1877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64297B13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0" w:type="auto"/>
          </w:tcPr>
          <w:p w14:paraId="26636CAF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0" w:type="auto"/>
          </w:tcPr>
          <w:p w14:paraId="4F4D34D0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0" w:type="auto"/>
          </w:tcPr>
          <w:p w14:paraId="5FEFF517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497</w:t>
            </w:r>
          </w:p>
        </w:tc>
      </w:tr>
      <w:tr w:rsidR="00DF62AA" w:rsidRPr="007115E0" w14:paraId="178651BC" w14:textId="77777777" w:rsidTr="005E33CA">
        <w:tc>
          <w:tcPr>
            <w:tcW w:w="0" w:type="auto"/>
          </w:tcPr>
          <w:p w14:paraId="224560B1" w14:textId="3731F254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2273697</w:t>
            </w:r>
            <w:r>
              <w:rPr>
                <w:rFonts w:ascii="Times New Roman" w:hAnsi="Times New Roman" w:cs="Times New Roman"/>
              </w:rPr>
              <w:t xml:space="preserve"> (G→A)</w:t>
            </w:r>
          </w:p>
        </w:tc>
        <w:tc>
          <w:tcPr>
            <w:tcW w:w="0" w:type="auto"/>
          </w:tcPr>
          <w:p w14:paraId="5A9B223E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21 (67.7%)</w:t>
            </w:r>
          </w:p>
        </w:tc>
        <w:tc>
          <w:tcPr>
            <w:tcW w:w="0" w:type="auto"/>
          </w:tcPr>
          <w:p w14:paraId="0C7D8A5B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9 (29%)</w:t>
            </w:r>
          </w:p>
        </w:tc>
        <w:tc>
          <w:tcPr>
            <w:tcW w:w="0" w:type="auto"/>
          </w:tcPr>
          <w:p w14:paraId="473172C4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0" w:type="auto"/>
          </w:tcPr>
          <w:p w14:paraId="4F0C9B66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31B27BDC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0" w:type="auto"/>
          </w:tcPr>
          <w:p w14:paraId="27467EAA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0" w:type="auto"/>
          </w:tcPr>
          <w:p w14:paraId="56760E22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0" w:type="auto"/>
          </w:tcPr>
          <w:p w14:paraId="0A09080B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199</w:t>
            </w:r>
          </w:p>
        </w:tc>
      </w:tr>
      <w:tr w:rsidR="00DF62AA" w:rsidRPr="007115E0" w14:paraId="0C3872CD" w14:textId="77777777" w:rsidTr="005E33CA">
        <w:tc>
          <w:tcPr>
            <w:tcW w:w="0" w:type="auto"/>
          </w:tcPr>
          <w:p w14:paraId="16FA5491" w14:textId="79D41507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051266</w:t>
            </w:r>
            <w:r>
              <w:rPr>
                <w:rFonts w:ascii="Times New Roman" w:hAnsi="Times New Roman" w:cs="Times New Roman"/>
              </w:rPr>
              <w:t xml:space="preserve"> (T→C)</w:t>
            </w:r>
          </w:p>
        </w:tc>
        <w:tc>
          <w:tcPr>
            <w:tcW w:w="0" w:type="auto"/>
          </w:tcPr>
          <w:p w14:paraId="1C8B0C27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2 (38.7%)</w:t>
            </w:r>
          </w:p>
        </w:tc>
        <w:tc>
          <w:tcPr>
            <w:tcW w:w="0" w:type="auto"/>
          </w:tcPr>
          <w:p w14:paraId="1D5E06F7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5 (48.4%)</w:t>
            </w:r>
          </w:p>
        </w:tc>
        <w:tc>
          <w:tcPr>
            <w:tcW w:w="0" w:type="auto"/>
          </w:tcPr>
          <w:p w14:paraId="3B3E008E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4 (12.9%)</w:t>
            </w:r>
          </w:p>
        </w:tc>
        <w:tc>
          <w:tcPr>
            <w:tcW w:w="0" w:type="auto"/>
          </w:tcPr>
          <w:p w14:paraId="54A824B9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51959E94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0" w:type="auto"/>
          </w:tcPr>
          <w:p w14:paraId="73F177A4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0" w:type="auto"/>
          </w:tcPr>
          <w:p w14:paraId="1187D3A7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</w:tcPr>
          <w:p w14:paraId="22CF77ED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44</w:t>
            </w:r>
          </w:p>
        </w:tc>
      </w:tr>
      <w:tr w:rsidR="00DF62AA" w:rsidRPr="007115E0" w14:paraId="066DDD27" w14:textId="77777777" w:rsidTr="005E33CA">
        <w:tc>
          <w:tcPr>
            <w:tcW w:w="0" w:type="auto"/>
          </w:tcPr>
          <w:p w14:paraId="6C98E2AF" w14:textId="67E0EEDC" w:rsidR="00DF62AA" w:rsidRPr="007115E0" w:rsidRDefault="00DF62AA" w:rsidP="00DF62A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801133</w:t>
            </w:r>
            <w:r>
              <w:rPr>
                <w:rFonts w:ascii="Times New Roman" w:hAnsi="Times New Roman" w:cs="Times New Roman"/>
              </w:rPr>
              <w:t xml:space="preserve"> (G→A)</w:t>
            </w:r>
          </w:p>
        </w:tc>
        <w:tc>
          <w:tcPr>
            <w:tcW w:w="0" w:type="auto"/>
          </w:tcPr>
          <w:p w14:paraId="403D46F7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7 (54.8%)</w:t>
            </w:r>
          </w:p>
        </w:tc>
        <w:tc>
          <w:tcPr>
            <w:tcW w:w="0" w:type="auto"/>
          </w:tcPr>
          <w:p w14:paraId="09D84115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0" w:type="auto"/>
          </w:tcPr>
          <w:p w14:paraId="484583D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 (9.7%)</w:t>
            </w:r>
          </w:p>
        </w:tc>
        <w:tc>
          <w:tcPr>
            <w:tcW w:w="0" w:type="auto"/>
          </w:tcPr>
          <w:p w14:paraId="2DDEC3D1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560AE910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0" w:type="auto"/>
          </w:tcPr>
          <w:p w14:paraId="7B9BF73B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0" w:type="auto"/>
          </w:tcPr>
          <w:p w14:paraId="29688C45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0" w:type="auto"/>
          </w:tcPr>
          <w:p w14:paraId="2AD9F3E2" w14:textId="77777777" w:rsidR="00DF62AA" w:rsidRPr="007115E0" w:rsidRDefault="00DF62AA" w:rsidP="00DF62A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115E0">
              <w:rPr>
                <w:rFonts w:ascii="Times New Roman" w:hAnsi="Times New Roman" w:cs="Times New Roman"/>
              </w:rPr>
              <w:t>0.337</w:t>
            </w:r>
          </w:p>
        </w:tc>
      </w:tr>
    </w:tbl>
    <w:p w14:paraId="5852883B" w14:textId="6CFE0ACC" w:rsidR="0093392F" w:rsidRDefault="0093392F" w:rsidP="0093392F">
      <w:pPr>
        <w:snapToGrid w:val="0"/>
        <w:spacing w:after="120"/>
        <w:rPr>
          <w:rFonts w:ascii="Times New Roman" w:hAnsi="Times New Roman" w:cs="Times New Roman"/>
        </w:rPr>
      </w:pPr>
    </w:p>
    <w:p w14:paraId="30308ED4" w14:textId="77777777" w:rsidR="0093392F" w:rsidRDefault="009339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E41BE7" w14:textId="7A358B6B" w:rsidR="0093392F" w:rsidRDefault="0093392F" w:rsidP="0093392F">
      <w:pPr>
        <w:snapToGrid w:val="0"/>
        <w:spacing w:after="240"/>
        <w:rPr>
          <w:rFonts w:ascii="Times New Roman" w:hAnsi="Times New Roman" w:cs="Times New Roman"/>
        </w:rPr>
      </w:pPr>
      <w:r w:rsidRPr="004C583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8483A">
        <w:rPr>
          <w:rFonts w:ascii="Times New Roman" w:hAnsi="Times New Roman" w:cs="Times New Roman"/>
          <w:b/>
          <w:bCs/>
        </w:rPr>
        <w:t>t</w:t>
      </w:r>
      <w:r w:rsidRPr="004C583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3</w:t>
      </w:r>
      <w:r w:rsidRPr="004C5832">
        <w:rPr>
          <w:rFonts w:ascii="Times New Roman" w:hAnsi="Times New Roman" w:cs="Times New Roman"/>
          <w:b/>
          <w:bCs/>
        </w:rPr>
        <w:t>.</w:t>
      </w:r>
      <w:r w:rsidRPr="004C58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</w:t>
      </w:r>
      <w:r w:rsidRPr="00B86E54">
        <w:rPr>
          <w:rFonts w:ascii="Times New Roman" w:hAnsi="Times New Roman" w:cs="Times New Roman"/>
        </w:rPr>
        <w:t xml:space="preserve">enotypic and allelic frequences </w:t>
      </w:r>
      <w:r>
        <w:rPr>
          <w:rFonts w:ascii="Times New Roman" w:hAnsi="Times New Roman" w:cs="Times New Roman"/>
        </w:rPr>
        <w:t xml:space="preserve">in Group 2 patients </w:t>
      </w:r>
      <w:r w:rsidRPr="00B86E54">
        <w:rPr>
          <w:rFonts w:ascii="Times New Roman" w:hAnsi="Times New Roman" w:cs="Times New Roman"/>
        </w:rPr>
        <w:t>compared to global frequen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5"/>
        <w:gridCol w:w="1206"/>
        <w:gridCol w:w="1495"/>
        <w:gridCol w:w="1206"/>
        <w:gridCol w:w="1151"/>
        <w:gridCol w:w="1417"/>
        <w:gridCol w:w="1362"/>
        <w:gridCol w:w="1218"/>
        <w:gridCol w:w="1170"/>
      </w:tblGrid>
      <w:tr w:rsidR="0093392F" w:rsidRPr="0093392F" w14:paraId="386F7A3C" w14:textId="77777777" w:rsidTr="005E33CA">
        <w:tc>
          <w:tcPr>
            <w:tcW w:w="0" w:type="auto"/>
          </w:tcPr>
          <w:p w14:paraId="1047D5BE" w14:textId="77777777" w:rsidR="0093392F" w:rsidRPr="0093392F" w:rsidRDefault="0093392F" w:rsidP="0093392F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93392F">
              <w:rPr>
                <w:rFonts w:ascii="Times New Roman" w:hAnsi="Times New Roman" w:cs="Times New Roman"/>
                <w:b/>
                <w:bCs/>
              </w:rPr>
              <w:t>Group 2</w:t>
            </w:r>
          </w:p>
        </w:tc>
        <w:tc>
          <w:tcPr>
            <w:tcW w:w="0" w:type="auto"/>
            <w:gridSpan w:val="4"/>
          </w:tcPr>
          <w:p w14:paraId="2EDF8BB4" w14:textId="77777777" w:rsidR="0093392F" w:rsidRPr="0093392F" w:rsidRDefault="0093392F" w:rsidP="0093392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92F">
              <w:rPr>
                <w:rFonts w:ascii="Times New Roman" w:hAnsi="Times New Roman" w:cs="Times New Roman"/>
                <w:b/>
                <w:bCs/>
              </w:rPr>
              <w:t>Genotype number (% of population)</w:t>
            </w:r>
          </w:p>
        </w:tc>
        <w:tc>
          <w:tcPr>
            <w:tcW w:w="0" w:type="auto"/>
            <w:gridSpan w:val="2"/>
          </w:tcPr>
          <w:p w14:paraId="50FF3C46" w14:textId="77777777" w:rsidR="0093392F" w:rsidRPr="0093392F" w:rsidRDefault="0093392F" w:rsidP="0093392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92F">
              <w:rPr>
                <w:rFonts w:ascii="Times New Roman" w:hAnsi="Times New Roman" w:cs="Times New Roman"/>
                <w:b/>
                <w:bCs/>
              </w:rPr>
              <w:t>Population allele frequency</w:t>
            </w:r>
          </w:p>
        </w:tc>
        <w:tc>
          <w:tcPr>
            <w:tcW w:w="0" w:type="auto"/>
            <w:gridSpan w:val="2"/>
          </w:tcPr>
          <w:p w14:paraId="6AB838FF" w14:textId="77777777" w:rsidR="0093392F" w:rsidRPr="0093392F" w:rsidRDefault="0093392F" w:rsidP="0093392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92F">
              <w:rPr>
                <w:rFonts w:ascii="Times New Roman" w:hAnsi="Times New Roman" w:cs="Times New Roman"/>
                <w:b/>
                <w:bCs/>
              </w:rPr>
              <w:t>Global allele frequency</w:t>
            </w:r>
          </w:p>
        </w:tc>
      </w:tr>
      <w:tr w:rsidR="005E33CA" w:rsidRPr="0093392F" w14:paraId="4B7A5955" w14:textId="77777777" w:rsidTr="005E33CA">
        <w:tc>
          <w:tcPr>
            <w:tcW w:w="0" w:type="auto"/>
          </w:tcPr>
          <w:p w14:paraId="27B12358" w14:textId="77777777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46301124" w14:textId="77777777" w:rsidR="005E33CA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</w:t>
            </w:r>
          </w:p>
          <w:p w14:paraId="51A5AEC0" w14:textId="77E5CE81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/R)</w:t>
            </w:r>
          </w:p>
        </w:tc>
        <w:tc>
          <w:tcPr>
            <w:tcW w:w="0" w:type="auto"/>
          </w:tcPr>
          <w:p w14:paraId="1450B96A" w14:textId="77777777" w:rsidR="005E33CA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93392F">
              <w:rPr>
                <w:rFonts w:ascii="Times New Roman" w:hAnsi="Times New Roman" w:cs="Times New Roman"/>
                <w:b/>
                <w:bCs/>
              </w:rPr>
              <w:t>eterozygous</w:t>
            </w:r>
          </w:p>
          <w:p w14:paraId="5C2DD60A" w14:textId="68D6D25A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/a)</w:t>
            </w:r>
          </w:p>
        </w:tc>
        <w:tc>
          <w:tcPr>
            <w:tcW w:w="0" w:type="auto"/>
          </w:tcPr>
          <w:p w14:paraId="7A8F995A" w14:textId="77777777" w:rsidR="005E33CA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lternate </w:t>
            </w:r>
          </w:p>
          <w:p w14:paraId="657912C0" w14:textId="5F84892E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a/a)</w:t>
            </w:r>
          </w:p>
        </w:tc>
        <w:tc>
          <w:tcPr>
            <w:tcW w:w="0" w:type="auto"/>
          </w:tcPr>
          <w:p w14:paraId="70D136C6" w14:textId="323BB97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392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45DF4DD7" w14:textId="77777777" w:rsidR="005E33CA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</w:t>
            </w:r>
          </w:p>
          <w:p w14:paraId="252F40C5" w14:textId="71FB0442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)</w:t>
            </w:r>
          </w:p>
        </w:tc>
        <w:tc>
          <w:tcPr>
            <w:tcW w:w="0" w:type="auto"/>
          </w:tcPr>
          <w:p w14:paraId="54AA89F3" w14:textId="77777777" w:rsidR="005E33CA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lternate </w:t>
            </w:r>
          </w:p>
          <w:p w14:paraId="20D47C31" w14:textId="22BA004F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a)</w:t>
            </w:r>
          </w:p>
        </w:tc>
        <w:tc>
          <w:tcPr>
            <w:tcW w:w="0" w:type="auto"/>
          </w:tcPr>
          <w:p w14:paraId="657E0588" w14:textId="77777777" w:rsidR="005E33CA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</w:t>
            </w:r>
          </w:p>
          <w:p w14:paraId="12AD273D" w14:textId="2D7B1269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)</w:t>
            </w:r>
          </w:p>
        </w:tc>
        <w:tc>
          <w:tcPr>
            <w:tcW w:w="0" w:type="auto"/>
          </w:tcPr>
          <w:p w14:paraId="5D64B254" w14:textId="77777777" w:rsidR="005E33CA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lternate </w:t>
            </w:r>
          </w:p>
          <w:p w14:paraId="17C714EC" w14:textId="2EA725DF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a)</w:t>
            </w:r>
          </w:p>
        </w:tc>
      </w:tr>
      <w:tr w:rsidR="005E33CA" w:rsidRPr="0093392F" w14:paraId="0ECA9F53" w14:textId="77777777" w:rsidTr="005E33CA">
        <w:tc>
          <w:tcPr>
            <w:tcW w:w="0" w:type="auto"/>
          </w:tcPr>
          <w:p w14:paraId="2FC1E32D" w14:textId="218058EF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719235</w:t>
            </w:r>
            <w:r>
              <w:rPr>
                <w:rFonts w:ascii="Times New Roman" w:hAnsi="Times New Roman" w:cs="Times New Roman"/>
              </w:rPr>
              <w:t xml:space="preserve"> (C→A)</w:t>
            </w:r>
          </w:p>
        </w:tc>
        <w:tc>
          <w:tcPr>
            <w:tcW w:w="0" w:type="auto"/>
          </w:tcPr>
          <w:p w14:paraId="3C351242" w14:textId="67B0B3AF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8 (58.1%)</w:t>
            </w:r>
          </w:p>
        </w:tc>
        <w:tc>
          <w:tcPr>
            <w:tcW w:w="0" w:type="auto"/>
          </w:tcPr>
          <w:p w14:paraId="5B0A50CE" w14:textId="3200EF4A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0" w:type="auto"/>
          </w:tcPr>
          <w:p w14:paraId="35CADF14" w14:textId="44840F10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2 (6.4%)</w:t>
            </w:r>
          </w:p>
        </w:tc>
        <w:tc>
          <w:tcPr>
            <w:tcW w:w="0" w:type="auto"/>
          </w:tcPr>
          <w:p w14:paraId="42DCDFDA" w14:textId="2D7671BB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2E848304" w14:textId="7B38E8BB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0" w:type="auto"/>
          </w:tcPr>
          <w:p w14:paraId="2CA2FB9C" w14:textId="6846E3BE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0" w:type="auto"/>
          </w:tcPr>
          <w:p w14:paraId="039B4A45" w14:textId="2FC0FC42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0" w:type="auto"/>
          </w:tcPr>
          <w:p w14:paraId="777CEE30" w14:textId="4C03C2A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252</w:t>
            </w:r>
          </w:p>
        </w:tc>
      </w:tr>
      <w:tr w:rsidR="005E33CA" w:rsidRPr="0093392F" w14:paraId="10FF216C" w14:textId="77777777" w:rsidTr="005E33CA">
        <w:tc>
          <w:tcPr>
            <w:tcW w:w="0" w:type="auto"/>
          </w:tcPr>
          <w:p w14:paraId="0E4EFE9C" w14:textId="68240F96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979277</w:t>
            </w:r>
            <w:r>
              <w:rPr>
                <w:rFonts w:ascii="Times New Roman" w:hAnsi="Times New Roman" w:cs="Times New Roman"/>
              </w:rPr>
              <w:t xml:space="preserve"> (G→A)</w:t>
            </w:r>
          </w:p>
        </w:tc>
        <w:tc>
          <w:tcPr>
            <w:tcW w:w="0" w:type="auto"/>
          </w:tcPr>
          <w:p w14:paraId="078A56C8" w14:textId="43C70A2B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5 (48.4%)</w:t>
            </w:r>
          </w:p>
        </w:tc>
        <w:tc>
          <w:tcPr>
            <w:tcW w:w="0" w:type="auto"/>
          </w:tcPr>
          <w:p w14:paraId="612FDB4B" w14:textId="6B173A20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0" w:type="auto"/>
          </w:tcPr>
          <w:p w14:paraId="03FCC5A2" w14:textId="162A1BE3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5 (16.1%)</w:t>
            </w:r>
          </w:p>
        </w:tc>
        <w:tc>
          <w:tcPr>
            <w:tcW w:w="0" w:type="auto"/>
          </w:tcPr>
          <w:p w14:paraId="13369539" w14:textId="0C06E097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3007561E" w14:textId="58EB0109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0" w:type="auto"/>
          </w:tcPr>
          <w:p w14:paraId="247F8F66" w14:textId="1A2ED24B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0" w:type="auto"/>
          </w:tcPr>
          <w:p w14:paraId="4CACEF01" w14:textId="524CAE94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</w:tcPr>
          <w:p w14:paraId="2159E6FC" w14:textId="39A011CE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31</w:t>
            </w:r>
          </w:p>
        </w:tc>
      </w:tr>
      <w:tr w:rsidR="005E33CA" w:rsidRPr="0093392F" w14:paraId="54CE4FE1" w14:textId="77777777" w:rsidTr="005E33CA">
        <w:tc>
          <w:tcPr>
            <w:tcW w:w="0" w:type="auto"/>
          </w:tcPr>
          <w:p w14:paraId="26B1F7D7" w14:textId="4F9516D1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801394</w:t>
            </w:r>
            <w:r>
              <w:rPr>
                <w:rFonts w:ascii="Times New Roman" w:hAnsi="Times New Roman" w:cs="Times New Roman"/>
              </w:rPr>
              <w:t xml:space="preserve"> (A→G)</w:t>
            </w:r>
          </w:p>
        </w:tc>
        <w:tc>
          <w:tcPr>
            <w:tcW w:w="0" w:type="auto"/>
          </w:tcPr>
          <w:p w14:paraId="147DB126" w14:textId="103FBEC8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5 (16.1%)</w:t>
            </w:r>
          </w:p>
        </w:tc>
        <w:tc>
          <w:tcPr>
            <w:tcW w:w="0" w:type="auto"/>
          </w:tcPr>
          <w:p w14:paraId="3501C191" w14:textId="663DE80D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0 (32.3%)</w:t>
            </w:r>
          </w:p>
        </w:tc>
        <w:tc>
          <w:tcPr>
            <w:tcW w:w="0" w:type="auto"/>
          </w:tcPr>
          <w:p w14:paraId="1F6BAB73" w14:textId="375F8AF2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6 (51.6%)</w:t>
            </w:r>
          </w:p>
        </w:tc>
        <w:tc>
          <w:tcPr>
            <w:tcW w:w="0" w:type="auto"/>
          </w:tcPr>
          <w:p w14:paraId="009D111B" w14:textId="406B12D1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24A5E05F" w14:textId="192C1845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0" w:type="auto"/>
          </w:tcPr>
          <w:p w14:paraId="0A9D72C2" w14:textId="1B74F094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0" w:type="auto"/>
          </w:tcPr>
          <w:p w14:paraId="55483E13" w14:textId="1AC8EAF0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0" w:type="auto"/>
          </w:tcPr>
          <w:p w14:paraId="4F824CEF" w14:textId="26B75143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515</w:t>
            </w:r>
          </w:p>
        </w:tc>
      </w:tr>
      <w:tr w:rsidR="005E33CA" w:rsidRPr="0093392F" w14:paraId="42ED6852" w14:textId="77777777" w:rsidTr="005E33CA">
        <w:tc>
          <w:tcPr>
            <w:tcW w:w="0" w:type="auto"/>
          </w:tcPr>
          <w:p w14:paraId="09DB4987" w14:textId="031A30E4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805087</w:t>
            </w:r>
            <w:r>
              <w:rPr>
                <w:rFonts w:ascii="Times New Roman" w:hAnsi="Times New Roman" w:cs="Times New Roman"/>
              </w:rPr>
              <w:t xml:space="preserve"> (A→G)</w:t>
            </w:r>
          </w:p>
        </w:tc>
        <w:tc>
          <w:tcPr>
            <w:tcW w:w="0" w:type="auto"/>
          </w:tcPr>
          <w:p w14:paraId="3CA06AE7" w14:textId="7F189B82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20 (64.5%)</w:t>
            </w:r>
          </w:p>
        </w:tc>
        <w:tc>
          <w:tcPr>
            <w:tcW w:w="0" w:type="auto"/>
          </w:tcPr>
          <w:p w14:paraId="7131F5DC" w14:textId="5FADC992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0 (32.3%)</w:t>
            </w:r>
          </w:p>
        </w:tc>
        <w:tc>
          <w:tcPr>
            <w:tcW w:w="0" w:type="auto"/>
          </w:tcPr>
          <w:p w14:paraId="24B1DFE0" w14:textId="0605C0F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0" w:type="auto"/>
          </w:tcPr>
          <w:p w14:paraId="56E65DE1" w14:textId="10370721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5EAC61D8" w14:textId="222EA4DF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0" w:type="auto"/>
          </w:tcPr>
          <w:p w14:paraId="163284E5" w14:textId="786B500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0" w:type="auto"/>
          </w:tcPr>
          <w:p w14:paraId="2B210E79" w14:textId="7302FD59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0" w:type="auto"/>
          </w:tcPr>
          <w:p w14:paraId="2E350429" w14:textId="221F5684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192</w:t>
            </w:r>
          </w:p>
        </w:tc>
      </w:tr>
      <w:tr w:rsidR="005E33CA" w:rsidRPr="0093392F" w14:paraId="6EAE7A17" w14:textId="77777777" w:rsidTr="005E33CA">
        <w:tc>
          <w:tcPr>
            <w:tcW w:w="0" w:type="auto"/>
          </w:tcPr>
          <w:p w14:paraId="28C7D9F2" w14:textId="0699C66D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2372536</w:t>
            </w:r>
            <w:r>
              <w:rPr>
                <w:rFonts w:ascii="Times New Roman" w:hAnsi="Times New Roman" w:cs="Times New Roman"/>
              </w:rPr>
              <w:t xml:space="preserve"> (C→G)</w:t>
            </w:r>
          </w:p>
        </w:tc>
        <w:tc>
          <w:tcPr>
            <w:tcW w:w="0" w:type="auto"/>
          </w:tcPr>
          <w:p w14:paraId="1600EFAF" w14:textId="61020E9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4 (45.1%)</w:t>
            </w:r>
          </w:p>
        </w:tc>
        <w:tc>
          <w:tcPr>
            <w:tcW w:w="0" w:type="auto"/>
          </w:tcPr>
          <w:p w14:paraId="3CF7CD17" w14:textId="584B5A2D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3 (41.9%)</w:t>
            </w:r>
          </w:p>
        </w:tc>
        <w:tc>
          <w:tcPr>
            <w:tcW w:w="0" w:type="auto"/>
          </w:tcPr>
          <w:p w14:paraId="0983ADE5" w14:textId="76B0EA5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4 (12.9%)</w:t>
            </w:r>
          </w:p>
        </w:tc>
        <w:tc>
          <w:tcPr>
            <w:tcW w:w="0" w:type="auto"/>
          </w:tcPr>
          <w:p w14:paraId="1BB2E90F" w14:textId="2D740883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39A3A723" w14:textId="1811DCF3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0" w:type="auto"/>
          </w:tcPr>
          <w:p w14:paraId="564FB684" w14:textId="00CF36A2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0" w:type="auto"/>
          </w:tcPr>
          <w:p w14:paraId="4B19C6C3" w14:textId="5B92B5CD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0" w:type="auto"/>
          </w:tcPr>
          <w:p w14:paraId="36EAF464" w14:textId="35C28F32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312</w:t>
            </w:r>
          </w:p>
        </w:tc>
      </w:tr>
      <w:tr w:rsidR="005E33CA" w:rsidRPr="0093392F" w14:paraId="149D5318" w14:textId="77777777" w:rsidTr="005E33CA">
        <w:tc>
          <w:tcPr>
            <w:tcW w:w="0" w:type="auto"/>
          </w:tcPr>
          <w:p w14:paraId="368EB56C" w14:textId="33BCC6FF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7602729</w:t>
            </w:r>
            <w:r>
              <w:rPr>
                <w:rFonts w:ascii="Times New Roman" w:hAnsi="Times New Roman" w:cs="Times New Roman"/>
              </w:rPr>
              <w:t xml:space="preserve"> (G→A)</w:t>
            </w:r>
          </w:p>
        </w:tc>
        <w:tc>
          <w:tcPr>
            <w:tcW w:w="0" w:type="auto"/>
          </w:tcPr>
          <w:p w14:paraId="1BD2CDD3" w14:textId="00B3B897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26 (83.9%)</w:t>
            </w:r>
          </w:p>
        </w:tc>
        <w:tc>
          <w:tcPr>
            <w:tcW w:w="0" w:type="auto"/>
          </w:tcPr>
          <w:p w14:paraId="012EC61D" w14:textId="3AF2B830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4 (12.9%)</w:t>
            </w:r>
          </w:p>
        </w:tc>
        <w:tc>
          <w:tcPr>
            <w:tcW w:w="0" w:type="auto"/>
          </w:tcPr>
          <w:p w14:paraId="7A72EB52" w14:textId="2D9E3A3E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0" w:type="auto"/>
          </w:tcPr>
          <w:p w14:paraId="25BAB01D" w14:textId="1EF0D47C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06030934" w14:textId="5DF68048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0" w:type="auto"/>
          </w:tcPr>
          <w:p w14:paraId="3D84BA00" w14:textId="39926D7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</w:tcPr>
          <w:p w14:paraId="27E06EFD" w14:textId="1FD16391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0" w:type="auto"/>
          </w:tcPr>
          <w:p w14:paraId="680EA358" w14:textId="01329D2C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117</w:t>
            </w:r>
          </w:p>
        </w:tc>
      </w:tr>
      <w:tr w:rsidR="005E33CA" w:rsidRPr="0093392F" w14:paraId="3B7D06BC" w14:textId="77777777" w:rsidTr="005E33CA">
        <w:tc>
          <w:tcPr>
            <w:tcW w:w="0" w:type="auto"/>
          </w:tcPr>
          <w:p w14:paraId="72897750" w14:textId="496B74BE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801131</w:t>
            </w:r>
            <w:r>
              <w:rPr>
                <w:rFonts w:ascii="Times New Roman" w:hAnsi="Times New Roman" w:cs="Times New Roman"/>
              </w:rPr>
              <w:t xml:space="preserve"> (T→G)</w:t>
            </w:r>
          </w:p>
        </w:tc>
        <w:tc>
          <w:tcPr>
            <w:tcW w:w="0" w:type="auto"/>
          </w:tcPr>
          <w:p w14:paraId="1EB32FBA" w14:textId="3F7609B7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6 (51.6%)</w:t>
            </w:r>
          </w:p>
        </w:tc>
        <w:tc>
          <w:tcPr>
            <w:tcW w:w="0" w:type="auto"/>
          </w:tcPr>
          <w:p w14:paraId="5B3AA931" w14:textId="200DC5FB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3 (41.9%)</w:t>
            </w:r>
          </w:p>
        </w:tc>
        <w:tc>
          <w:tcPr>
            <w:tcW w:w="0" w:type="auto"/>
          </w:tcPr>
          <w:p w14:paraId="7479A699" w14:textId="49C3A60F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2 (6.4%)</w:t>
            </w:r>
          </w:p>
        </w:tc>
        <w:tc>
          <w:tcPr>
            <w:tcW w:w="0" w:type="auto"/>
          </w:tcPr>
          <w:p w14:paraId="79F927B3" w14:textId="644A09FC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6675026C" w14:textId="1DCC3F0D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0" w:type="auto"/>
          </w:tcPr>
          <w:p w14:paraId="31EAE7F0" w14:textId="51BF4397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0" w:type="auto"/>
          </w:tcPr>
          <w:p w14:paraId="1BD0C1F3" w14:textId="1A9E78CA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0" w:type="auto"/>
          </w:tcPr>
          <w:p w14:paraId="32AD4000" w14:textId="4889CEFD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302</w:t>
            </w:r>
          </w:p>
        </w:tc>
      </w:tr>
      <w:tr w:rsidR="005E33CA" w:rsidRPr="0093392F" w14:paraId="7EFC5073" w14:textId="77777777" w:rsidTr="005E33CA">
        <w:tc>
          <w:tcPr>
            <w:tcW w:w="0" w:type="auto"/>
          </w:tcPr>
          <w:p w14:paraId="46781FC1" w14:textId="1F53A57F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2231142</w:t>
            </w:r>
            <w:r>
              <w:rPr>
                <w:rFonts w:ascii="Times New Roman" w:hAnsi="Times New Roman" w:cs="Times New Roman"/>
              </w:rPr>
              <w:t xml:space="preserve"> (G→T)</w:t>
            </w:r>
          </w:p>
        </w:tc>
        <w:tc>
          <w:tcPr>
            <w:tcW w:w="0" w:type="auto"/>
          </w:tcPr>
          <w:p w14:paraId="09671791" w14:textId="69DDA08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26 (83.9%)</w:t>
            </w:r>
          </w:p>
        </w:tc>
        <w:tc>
          <w:tcPr>
            <w:tcW w:w="0" w:type="auto"/>
          </w:tcPr>
          <w:p w14:paraId="52FFD118" w14:textId="78290F00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4 (12.9%)</w:t>
            </w:r>
          </w:p>
        </w:tc>
        <w:tc>
          <w:tcPr>
            <w:tcW w:w="0" w:type="auto"/>
          </w:tcPr>
          <w:p w14:paraId="3B056122" w14:textId="37315739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0" w:type="auto"/>
          </w:tcPr>
          <w:p w14:paraId="586C1FE7" w14:textId="49E598F9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4710D6DB" w14:textId="5C129A67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0" w:type="auto"/>
          </w:tcPr>
          <w:p w14:paraId="6C0F65A6" w14:textId="14CD95A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</w:tcPr>
          <w:p w14:paraId="25BB8632" w14:textId="56164B69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0" w:type="auto"/>
          </w:tcPr>
          <w:p w14:paraId="2617ED6E" w14:textId="347B9A41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101</w:t>
            </w:r>
          </w:p>
        </w:tc>
      </w:tr>
      <w:tr w:rsidR="005E33CA" w:rsidRPr="0093392F" w14:paraId="78354A19" w14:textId="77777777" w:rsidTr="005E33CA">
        <w:tc>
          <w:tcPr>
            <w:tcW w:w="0" w:type="auto"/>
          </w:tcPr>
          <w:p w14:paraId="30A75486" w14:textId="23043104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045642</w:t>
            </w:r>
            <w:r>
              <w:rPr>
                <w:rFonts w:ascii="Times New Roman" w:hAnsi="Times New Roman" w:cs="Times New Roman"/>
              </w:rPr>
              <w:t xml:space="preserve"> (A→G)</w:t>
            </w:r>
          </w:p>
        </w:tc>
        <w:tc>
          <w:tcPr>
            <w:tcW w:w="0" w:type="auto"/>
          </w:tcPr>
          <w:p w14:paraId="1E625F31" w14:textId="279AC2E7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5 (16.1%)</w:t>
            </w:r>
          </w:p>
        </w:tc>
        <w:tc>
          <w:tcPr>
            <w:tcW w:w="0" w:type="auto"/>
          </w:tcPr>
          <w:p w14:paraId="3EEA8B5B" w14:textId="1B2B1B0D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9 (61.3%)</w:t>
            </w:r>
          </w:p>
        </w:tc>
        <w:tc>
          <w:tcPr>
            <w:tcW w:w="0" w:type="auto"/>
          </w:tcPr>
          <w:p w14:paraId="46F0F082" w14:textId="6D66C26F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93392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</w:t>
            </w:r>
            <w:r w:rsidRPr="0093392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93392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4478BE3" w14:textId="5705306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67CE4314" w14:textId="1B09F4F1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bookmarkStart w:id="0" w:name="_Hlk196912831"/>
            <w:r w:rsidRPr="0093392F">
              <w:rPr>
                <w:rFonts w:ascii="Times New Roman" w:hAnsi="Times New Roman" w:cs="Times New Roman"/>
              </w:rPr>
              <w:t>0.468</w:t>
            </w:r>
            <w:bookmarkEnd w:id="0"/>
          </w:p>
        </w:tc>
        <w:tc>
          <w:tcPr>
            <w:tcW w:w="0" w:type="auto"/>
          </w:tcPr>
          <w:p w14:paraId="6EF03845" w14:textId="5B70D774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0" w:type="auto"/>
          </w:tcPr>
          <w:p w14:paraId="10AB9F63" w14:textId="7862C8E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0" w:type="auto"/>
          </w:tcPr>
          <w:p w14:paraId="230E573B" w14:textId="33011EF3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3</w:t>
            </w:r>
          </w:p>
        </w:tc>
      </w:tr>
      <w:tr w:rsidR="005E33CA" w:rsidRPr="0093392F" w14:paraId="3D01D62B" w14:textId="77777777" w:rsidTr="005E33CA">
        <w:tc>
          <w:tcPr>
            <w:tcW w:w="0" w:type="auto"/>
          </w:tcPr>
          <w:p w14:paraId="2F688EDA" w14:textId="0FB8BAA2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2273697</w:t>
            </w:r>
            <w:r>
              <w:rPr>
                <w:rFonts w:ascii="Times New Roman" w:hAnsi="Times New Roman" w:cs="Times New Roman"/>
              </w:rPr>
              <w:t xml:space="preserve"> (G→A)</w:t>
            </w:r>
          </w:p>
        </w:tc>
        <w:tc>
          <w:tcPr>
            <w:tcW w:w="0" w:type="auto"/>
          </w:tcPr>
          <w:p w14:paraId="593D1F14" w14:textId="0907ECC3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21 (67.7%)</w:t>
            </w:r>
          </w:p>
        </w:tc>
        <w:tc>
          <w:tcPr>
            <w:tcW w:w="0" w:type="auto"/>
          </w:tcPr>
          <w:p w14:paraId="18DE32F6" w14:textId="37AD5324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9 (29%)</w:t>
            </w:r>
          </w:p>
        </w:tc>
        <w:tc>
          <w:tcPr>
            <w:tcW w:w="0" w:type="auto"/>
          </w:tcPr>
          <w:p w14:paraId="1F55C20A" w14:textId="3EC0ECCC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0" w:type="auto"/>
          </w:tcPr>
          <w:p w14:paraId="3801B5BA" w14:textId="310D63CA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34A56DF9" w14:textId="229FFE22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0" w:type="auto"/>
          </w:tcPr>
          <w:p w14:paraId="4978B549" w14:textId="65821CD5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0" w:type="auto"/>
          </w:tcPr>
          <w:p w14:paraId="36CF8477" w14:textId="471FAF5C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0" w:type="auto"/>
          </w:tcPr>
          <w:p w14:paraId="5219A5FE" w14:textId="33155084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199</w:t>
            </w:r>
          </w:p>
        </w:tc>
      </w:tr>
      <w:tr w:rsidR="005E33CA" w:rsidRPr="0093392F" w14:paraId="5E5DBE53" w14:textId="77777777" w:rsidTr="005E33CA">
        <w:tc>
          <w:tcPr>
            <w:tcW w:w="0" w:type="auto"/>
          </w:tcPr>
          <w:p w14:paraId="0A8201BF" w14:textId="75B53087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051266</w:t>
            </w:r>
            <w:r>
              <w:rPr>
                <w:rFonts w:ascii="Times New Roman" w:hAnsi="Times New Roman" w:cs="Times New Roman"/>
              </w:rPr>
              <w:t xml:space="preserve"> (T→C)</w:t>
            </w:r>
          </w:p>
        </w:tc>
        <w:tc>
          <w:tcPr>
            <w:tcW w:w="0" w:type="auto"/>
          </w:tcPr>
          <w:p w14:paraId="3889B2DC" w14:textId="53E01FA0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bookmarkStart w:id="1" w:name="_Hlk196912864"/>
            <w:r w:rsidRPr="0093392F">
              <w:rPr>
                <w:rFonts w:ascii="Times New Roman" w:hAnsi="Times New Roman" w:cs="Times New Roman"/>
              </w:rPr>
              <w:t>7 (22.6%)</w:t>
            </w:r>
            <w:bookmarkEnd w:id="1"/>
          </w:p>
        </w:tc>
        <w:tc>
          <w:tcPr>
            <w:tcW w:w="0" w:type="auto"/>
          </w:tcPr>
          <w:p w14:paraId="159F7DC9" w14:textId="653AEB4F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9 (29%)</w:t>
            </w:r>
          </w:p>
        </w:tc>
        <w:tc>
          <w:tcPr>
            <w:tcW w:w="0" w:type="auto"/>
          </w:tcPr>
          <w:p w14:paraId="22A95606" w14:textId="70EEC547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8.4</w:t>
            </w:r>
            <w:r w:rsidRPr="0093392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555DB07" w14:textId="63E7A0BE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59C073E2" w14:textId="703C18B8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bookmarkStart w:id="2" w:name="_Hlk196912891"/>
            <w:r w:rsidRPr="0093392F">
              <w:rPr>
                <w:rFonts w:ascii="Times New Roman" w:hAnsi="Times New Roman" w:cs="Times New Roman"/>
              </w:rPr>
              <w:t>0.371</w:t>
            </w:r>
            <w:bookmarkEnd w:id="2"/>
          </w:p>
        </w:tc>
        <w:tc>
          <w:tcPr>
            <w:tcW w:w="0" w:type="auto"/>
          </w:tcPr>
          <w:p w14:paraId="472A84DC" w14:textId="5FF5A62D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0" w:type="auto"/>
          </w:tcPr>
          <w:p w14:paraId="4537CB02" w14:textId="69829656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0" w:type="auto"/>
          </w:tcPr>
          <w:p w14:paraId="0873D276" w14:textId="7412F461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5E33CA" w:rsidRPr="0093392F" w14:paraId="7809F467" w14:textId="77777777" w:rsidTr="005E33CA">
        <w:tc>
          <w:tcPr>
            <w:tcW w:w="0" w:type="auto"/>
          </w:tcPr>
          <w:p w14:paraId="4D5B5E9A" w14:textId="62A93822" w:rsidR="005E33CA" w:rsidRPr="0093392F" w:rsidRDefault="005E33CA" w:rsidP="005E33CA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rs1801133</w:t>
            </w:r>
            <w:r>
              <w:rPr>
                <w:rFonts w:ascii="Times New Roman" w:hAnsi="Times New Roman" w:cs="Times New Roman"/>
              </w:rPr>
              <w:t xml:space="preserve"> (G→A)</w:t>
            </w:r>
          </w:p>
        </w:tc>
        <w:tc>
          <w:tcPr>
            <w:tcW w:w="0" w:type="auto"/>
          </w:tcPr>
          <w:p w14:paraId="45491BBA" w14:textId="34BCB95B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5 (48.4%)</w:t>
            </w:r>
          </w:p>
        </w:tc>
        <w:tc>
          <w:tcPr>
            <w:tcW w:w="0" w:type="auto"/>
          </w:tcPr>
          <w:p w14:paraId="20B989FC" w14:textId="22695F3A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0" w:type="auto"/>
          </w:tcPr>
          <w:p w14:paraId="08EF531B" w14:textId="4FDA14D1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5 (16.1%)</w:t>
            </w:r>
          </w:p>
        </w:tc>
        <w:tc>
          <w:tcPr>
            <w:tcW w:w="0" w:type="auto"/>
          </w:tcPr>
          <w:p w14:paraId="6053DC04" w14:textId="260BB598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31 (100%)</w:t>
            </w:r>
          </w:p>
        </w:tc>
        <w:tc>
          <w:tcPr>
            <w:tcW w:w="0" w:type="auto"/>
          </w:tcPr>
          <w:p w14:paraId="0C2C81EA" w14:textId="4E097E85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0" w:type="auto"/>
          </w:tcPr>
          <w:p w14:paraId="2280962C" w14:textId="1DBADF7B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0" w:type="auto"/>
          </w:tcPr>
          <w:p w14:paraId="3A0DD73F" w14:textId="461A8CED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0" w:type="auto"/>
          </w:tcPr>
          <w:p w14:paraId="40076DBE" w14:textId="40F5872C" w:rsidR="005E33CA" w:rsidRPr="0093392F" w:rsidRDefault="005E33CA" w:rsidP="005E33CA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3392F">
              <w:rPr>
                <w:rFonts w:ascii="Times New Roman" w:hAnsi="Times New Roman" w:cs="Times New Roman"/>
              </w:rPr>
              <w:t>0.337</w:t>
            </w:r>
          </w:p>
        </w:tc>
      </w:tr>
    </w:tbl>
    <w:p w14:paraId="70D9801D" w14:textId="77777777" w:rsidR="0093392F" w:rsidRDefault="0093392F" w:rsidP="0093392F">
      <w:pPr>
        <w:snapToGrid w:val="0"/>
        <w:spacing w:after="120"/>
        <w:rPr>
          <w:rFonts w:ascii="Times New Roman" w:hAnsi="Times New Roman" w:cs="Times New Roman"/>
        </w:rPr>
      </w:pPr>
    </w:p>
    <w:p w14:paraId="6954E5B1" w14:textId="14560A37" w:rsidR="00F767F0" w:rsidRDefault="00F767F0" w:rsidP="0093392F">
      <w:pPr>
        <w:snapToGrid w:val="0"/>
        <w:spacing w:after="120"/>
        <w:rPr>
          <w:rFonts w:ascii="Times New Roman" w:hAnsi="Times New Roman" w:cs="Times New Roman"/>
        </w:rPr>
        <w:sectPr w:rsidR="00F767F0" w:rsidSect="004C583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8FC9944" w14:textId="7513CD37" w:rsidR="00F767F0" w:rsidRPr="00A67221" w:rsidRDefault="0018483A" w:rsidP="00F767F0">
      <w:pPr>
        <w:snapToGrid w:val="0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ry t</w:t>
      </w:r>
      <w:r w:rsidR="00F767F0" w:rsidRPr="00A6722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ble </w:t>
      </w:r>
      <w:r w:rsidR="00F767F0">
        <w:rPr>
          <w:rFonts w:ascii="Times New Roman" w:hAnsi="Times New Roman" w:cs="Times New Roman"/>
          <w:b/>
          <w:bCs/>
          <w:color w:val="000000" w:themeColor="text1"/>
          <w:lang w:val="en-GB"/>
        </w:rPr>
        <w:t>4</w:t>
      </w:r>
      <w:r w:rsidR="00F767F0" w:rsidRPr="00A6722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="00F767F0" w:rsidRPr="00A67221">
        <w:rPr>
          <w:rFonts w:ascii="Times New Roman" w:hAnsi="Times New Roman" w:cs="Times New Roman"/>
        </w:rPr>
        <w:t xml:space="preserve">ANCOVA analysis of genetic polymorphisms in interaction with </w:t>
      </w:r>
      <w:r w:rsidR="00F767F0">
        <w:rPr>
          <w:rFonts w:ascii="Times New Roman" w:hAnsi="Times New Roman" w:cs="Times New Roman"/>
        </w:rPr>
        <w:t>sulfasalazine</w:t>
      </w:r>
      <w:r w:rsidR="00F767F0" w:rsidRPr="00A67221">
        <w:rPr>
          <w:rFonts w:ascii="Times New Roman" w:hAnsi="Times New Roman" w:cs="Times New Roman"/>
        </w:rPr>
        <w:t xml:space="preserve"> treatment on change in blood pressure and disease activity at one- and six-months follow-up.</w:t>
      </w:r>
    </w:p>
    <w:p w14:paraId="0D90B19A" w14:textId="77777777" w:rsidR="00F767F0" w:rsidRPr="00A67221" w:rsidRDefault="00F767F0" w:rsidP="00F767F0">
      <w:pPr>
        <w:snapToGrid w:val="0"/>
        <w:rPr>
          <w:rFonts w:ascii="Times New Roman" w:hAnsi="Times New Roman" w:cs="Times New Roman"/>
          <w:color w:val="000000" w:themeColor="text1"/>
          <w:lang w:val="en-GB"/>
        </w:rPr>
      </w:pPr>
    </w:p>
    <w:p w14:paraId="02FA2A01" w14:textId="77777777" w:rsidR="00F767F0" w:rsidRPr="007D6834" w:rsidRDefault="00F767F0" w:rsidP="00F767F0">
      <w:pPr>
        <w:rPr>
          <w:rFonts w:ascii="Times New Roman" w:hAnsi="Times New Roman" w:cs="Times New Roman"/>
          <w:sz w:val="22"/>
          <w:szCs w:val="22"/>
          <w:u w:val="single"/>
        </w:rPr>
      </w:pPr>
      <w:r w:rsidRPr="007D6834">
        <w:rPr>
          <w:rFonts w:ascii="Times New Roman" w:hAnsi="Times New Roman" w:cs="Times New Roman"/>
          <w:sz w:val="22"/>
          <w:szCs w:val="22"/>
          <w:u w:val="single"/>
        </w:rPr>
        <w:t>1-month sulfasalazine (Group 2)</w:t>
      </w:r>
    </w:p>
    <w:p w14:paraId="522A1FA9" w14:textId="77777777" w:rsidR="00F767F0" w:rsidRPr="00A67221" w:rsidRDefault="00F767F0" w:rsidP="00F767F0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005"/>
        <w:gridCol w:w="1005"/>
        <w:gridCol w:w="787"/>
        <w:gridCol w:w="1005"/>
        <w:gridCol w:w="1005"/>
        <w:gridCol w:w="787"/>
        <w:gridCol w:w="1005"/>
        <w:gridCol w:w="1005"/>
        <w:gridCol w:w="787"/>
        <w:gridCol w:w="1005"/>
        <w:gridCol w:w="1005"/>
        <w:gridCol w:w="787"/>
        <w:gridCol w:w="1005"/>
        <w:gridCol w:w="1005"/>
        <w:gridCol w:w="787"/>
      </w:tblGrid>
      <w:tr w:rsidR="00F767F0" w:rsidRPr="00EB6267" w14:paraId="2B45FE67" w14:textId="77777777" w:rsidTr="000A095B">
        <w:tc>
          <w:tcPr>
            <w:tcW w:w="0" w:type="auto"/>
          </w:tcPr>
          <w:p w14:paraId="350D722F" w14:textId="77777777" w:rsidR="00F767F0" w:rsidRPr="003A3EA5" w:rsidRDefault="00F767F0" w:rsidP="000A09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5FE2531C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1801131 (MTHFR)</w:t>
            </w:r>
          </w:p>
        </w:tc>
        <w:tc>
          <w:tcPr>
            <w:tcW w:w="0" w:type="auto"/>
            <w:gridSpan w:val="3"/>
          </w:tcPr>
          <w:p w14:paraId="089B3171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1051266 (SLC19A1)</w:t>
            </w:r>
          </w:p>
        </w:tc>
        <w:tc>
          <w:tcPr>
            <w:tcW w:w="0" w:type="auto"/>
            <w:gridSpan w:val="3"/>
          </w:tcPr>
          <w:p w14:paraId="44C46E7A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1979277 (SHMT)</w:t>
            </w:r>
          </w:p>
        </w:tc>
        <w:tc>
          <w:tcPr>
            <w:tcW w:w="0" w:type="auto"/>
            <w:gridSpan w:val="6"/>
          </w:tcPr>
          <w:p w14:paraId="3ECF2187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1045642 (ABCB1)</w:t>
            </w:r>
          </w:p>
        </w:tc>
      </w:tr>
      <w:tr w:rsidR="00BA549F" w:rsidRPr="00EB6267" w14:paraId="758C357C" w14:textId="77777777" w:rsidTr="000A095B">
        <w:tc>
          <w:tcPr>
            <w:tcW w:w="0" w:type="auto"/>
          </w:tcPr>
          <w:p w14:paraId="373D7E66" w14:textId="77777777" w:rsidR="00BA549F" w:rsidRPr="00EB6267" w:rsidRDefault="00BA549F" w:rsidP="00BA54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26E5BF" w14:textId="797F22BE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+TG</w:t>
            </w:r>
          </w:p>
        </w:tc>
        <w:tc>
          <w:tcPr>
            <w:tcW w:w="0" w:type="auto"/>
          </w:tcPr>
          <w:p w14:paraId="6848B04B" w14:textId="4152BB05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47A01A44" w14:textId="56CD86D5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641C878E" w14:textId="7D6FD6AD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35893F28" w14:textId="759895C7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+CC</w:t>
            </w:r>
          </w:p>
        </w:tc>
        <w:tc>
          <w:tcPr>
            <w:tcW w:w="0" w:type="auto"/>
          </w:tcPr>
          <w:p w14:paraId="6D48C2F0" w14:textId="77C56231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1B6B5020" w14:textId="579B64B2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7EED947E" w14:textId="7609E374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</w:t>
            </w: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7B66A0CD" w14:textId="4C0D391E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2B33E291" w14:textId="02872E26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0087A587" w14:textId="46986DEF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</w:t>
            </w: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6EE5DF24" w14:textId="7F2AF76F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03AE63A4" w14:textId="3435FF4E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</w:t>
            </w: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0" w:type="auto"/>
          </w:tcPr>
          <w:p w14:paraId="54313776" w14:textId="353E7C38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7F297C23" w14:textId="08E3498E" w:rsidR="00BA549F" w:rsidRPr="00EB626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767F0" w:rsidRPr="00EB6267" w14:paraId="230FA543" w14:textId="77777777" w:rsidTr="000A095B">
        <w:tc>
          <w:tcPr>
            <w:tcW w:w="0" w:type="auto"/>
          </w:tcPr>
          <w:p w14:paraId="1EECD01B" w14:textId="77777777" w:rsidR="00F767F0" w:rsidRPr="00EB626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P</w:t>
            </w:r>
          </w:p>
        </w:tc>
        <w:tc>
          <w:tcPr>
            <w:tcW w:w="0" w:type="auto"/>
          </w:tcPr>
          <w:p w14:paraId="7DF87199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28±2.04</w:t>
            </w:r>
          </w:p>
        </w:tc>
        <w:tc>
          <w:tcPr>
            <w:tcW w:w="0" w:type="auto"/>
          </w:tcPr>
          <w:p w14:paraId="3F2AF9F6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96±7.3</w:t>
            </w:r>
          </w:p>
        </w:tc>
        <w:tc>
          <w:tcPr>
            <w:tcW w:w="0" w:type="auto"/>
          </w:tcPr>
          <w:p w14:paraId="6EC4241D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75AA4CE4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6.38±2.65</w:t>
            </w:r>
          </w:p>
        </w:tc>
        <w:tc>
          <w:tcPr>
            <w:tcW w:w="0" w:type="auto"/>
          </w:tcPr>
          <w:p w14:paraId="2154B773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5.53±2.6</w:t>
            </w:r>
          </w:p>
        </w:tc>
        <w:tc>
          <w:tcPr>
            <w:tcW w:w="0" w:type="auto"/>
          </w:tcPr>
          <w:p w14:paraId="4A0E6A8D" w14:textId="77777777" w:rsidR="00F767F0" w:rsidRPr="00BA549F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261A90C5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2.64±2.72</w:t>
            </w:r>
          </w:p>
        </w:tc>
        <w:tc>
          <w:tcPr>
            <w:tcW w:w="0" w:type="auto"/>
          </w:tcPr>
          <w:p w14:paraId="64309E78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2.08±2.76</w:t>
            </w:r>
          </w:p>
        </w:tc>
        <w:tc>
          <w:tcPr>
            <w:tcW w:w="0" w:type="auto"/>
          </w:tcPr>
          <w:p w14:paraId="383C57AE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0" w:type="auto"/>
          </w:tcPr>
          <w:p w14:paraId="7DFC923D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4.58±3.73</w:t>
            </w:r>
          </w:p>
        </w:tc>
        <w:tc>
          <w:tcPr>
            <w:tcW w:w="0" w:type="auto"/>
          </w:tcPr>
          <w:p w14:paraId="5D831ACE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2.06±2.23</w:t>
            </w:r>
          </w:p>
        </w:tc>
        <w:tc>
          <w:tcPr>
            <w:tcW w:w="0" w:type="auto"/>
          </w:tcPr>
          <w:p w14:paraId="09A8395D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0" w:type="auto"/>
          </w:tcPr>
          <w:p w14:paraId="15AD672D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74±2.12</w:t>
            </w:r>
          </w:p>
        </w:tc>
        <w:tc>
          <w:tcPr>
            <w:tcW w:w="0" w:type="auto"/>
          </w:tcPr>
          <w:p w14:paraId="385BDA47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5.94±4.96</w:t>
            </w:r>
          </w:p>
        </w:tc>
        <w:tc>
          <w:tcPr>
            <w:tcW w:w="0" w:type="auto"/>
          </w:tcPr>
          <w:p w14:paraId="36D1A0B9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F767F0" w:rsidRPr="00EB6267" w14:paraId="0F2917E5" w14:textId="77777777" w:rsidTr="000A095B">
        <w:tc>
          <w:tcPr>
            <w:tcW w:w="0" w:type="auto"/>
          </w:tcPr>
          <w:p w14:paraId="2A43BCD4" w14:textId="77777777" w:rsidR="00F767F0" w:rsidRPr="00EB626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BP</w:t>
            </w:r>
          </w:p>
        </w:tc>
        <w:tc>
          <w:tcPr>
            <w:tcW w:w="0" w:type="auto"/>
          </w:tcPr>
          <w:p w14:paraId="03AFE16B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1.73±1.42</w:t>
            </w:r>
          </w:p>
        </w:tc>
        <w:tc>
          <w:tcPr>
            <w:tcW w:w="0" w:type="auto"/>
          </w:tcPr>
          <w:p w14:paraId="0D677587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3.62±5.01</w:t>
            </w:r>
          </w:p>
        </w:tc>
        <w:tc>
          <w:tcPr>
            <w:tcW w:w="0" w:type="auto"/>
          </w:tcPr>
          <w:p w14:paraId="55148399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0F097055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4.92±1.96</w:t>
            </w:r>
          </w:p>
        </w:tc>
        <w:tc>
          <w:tcPr>
            <w:tcW w:w="0" w:type="auto"/>
          </w:tcPr>
          <w:p w14:paraId="782727FF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1.95±1.85</w:t>
            </w:r>
          </w:p>
        </w:tc>
        <w:tc>
          <w:tcPr>
            <w:tcW w:w="0" w:type="auto"/>
          </w:tcPr>
          <w:p w14:paraId="1136478B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 *</w:t>
            </w:r>
          </w:p>
        </w:tc>
        <w:tc>
          <w:tcPr>
            <w:tcW w:w="0" w:type="auto"/>
          </w:tcPr>
          <w:p w14:paraId="6A63542B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4.74±1.79</w:t>
            </w:r>
          </w:p>
        </w:tc>
        <w:tc>
          <w:tcPr>
            <w:tcW w:w="0" w:type="auto"/>
          </w:tcPr>
          <w:p w14:paraId="7FA0EA0E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2.18±1.83</w:t>
            </w:r>
          </w:p>
        </w:tc>
        <w:tc>
          <w:tcPr>
            <w:tcW w:w="0" w:type="auto"/>
          </w:tcPr>
          <w:p w14:paraId="5B4025A1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 *</w:t>
            </w:r>
          </w:p>
        </w:tc>
        <w:tc>
          <w:tcPr>
            <w:tcW w:w="0" w:type="auto"/>
          </w:tcPr>
          <w:p w14:paraId="46F065C8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1.87±2.74</w:t>
            </w:r>
          </w:p>
        </w:tc>
        <w:tc>
          <w:tcPr>
            <w:tcW w:w="0" w:type="auto"/>
          </w:tcPr>
          <w:p w14:paraId="0F7D90C3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1.1±1.6</w:t>
            </w:r>
          </w:p>
        </w:tc>
        <w:tc>
          <w:tcPr>
            <w:tcW w:w="0" w:type="auto"/>
          </w:tcPr>
          <w:p w14:paraId="5F2739EB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0" w:type="auto"/>
          </w:tcPr>
          <w:p w14:paraId="7EE5C53C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1.52±1.51</w:t>
            </w:r>
          </w:p>
        </w:tc>
        <w:tc>
          <w:tcPr>
            <w:tcW w:w="0" w:type="auto"/>
          </w:tcPr>
          <w:p w14:paraId="4FCC78F8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04±3.51</w:t>
            </w:r>
          </w:p>
        </w:tc>
        <w:tc>
          <w:tcPr>
            <w:tcW w:w="0" w:type="auto"/>
          </w:tcPr>
          <w:p w14:paraId="7249AAC4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F767F0" w:rsidRPr="00EB6267" w14:paraId="16CF828E" w14:textId="77777777" w:rsidTr="000A095B">
        <w:tc>
          <w:tcPr>
            <w:tcW w:w="0" w:type="auto"/>
          </w:tcPr>
          <w:p w14:paraId="368654E1" w14:textId="77777777" w:rsidR="00F767F0" w:rsidRPr="00EB626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</w:t>
            </w:r>
          </w:p>
        </w:tc>
        <w:tc>
          <w:tcPr>
            <w:tcW w:w="0" w:type="auto"/>
          </w:tcPr>
          <w:p w14:paraId="5A73076A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1.21±1.57</w:t>
            </w:r>
          </w:p>
        </w:tc>
        <w:tc>
          <w:tcPr>
            <w:tcW w:w="0" w:type="auto"/>
          </w:tcPr>
          <w:p w14:paraId="09F058E2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4.39±5.61</w:t>
            </w:r>
          </w:p>
        </w:tc>
        <w:tc>
          <w:tcPr>
            <w:tcW w:w="0" w:type="auto"/>
          </w:tcPr>
          <w:p w14:paraId="648E94BD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4CED112B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1.85±2.08</w:t>
            </w:r>
          </w:p>
        </w:tc>
        <w:tc>
          <w:tcPr>
            <w:tcW w:w="0" w:type="auto"/>
          </w:tcPr>
          <w:p w14:paraId="3DB877C9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3.55±2.07</w:t>
            </w:r>
          </w:p>
        </w:tc>
        <w:tc>
          <w:tcPr>
            <w:tcW w:w="0" w:type="auto"/>
          </w:tcPr>
          <w:p w14:paraId="68D839B3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</w:tcPr>
          <w:p w14:paraId="4A2A8682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2.02±2.11</w:t>
            </w:r>
          </w:p>
        </w:tc>
        <w:tc>
          <w:tcPr>
            <w:tcW w:w="0" w:type="auto"/>
          </w:tcPr>
          <w:p w14:paraId="5C76F414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39±2.16</w:t>
            </w:r>
          </w:p>
        </w:tc>
        <w:tc>
          <w:tcPr>
            <w:tcW w:w="0" w:type="auto"/>
          </w:tcPr>
          <w:p w14:paraId="5A7E8EB6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0" w:type="auto"/>
          </w:tcPr>
          <w:p w14:paraId="4435C817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5.98±2.83</w:t>
            </w:r>
          </w:p>
        </w:tc>
        <w:tc>
          <w:tcPr>
            <w:tcW w:w="0" w:type="auto"/>
          </w:tcPr>
          <w:p w14:paraId="5E49EA61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99±1.68</w:t>
            </w:r>
          </w:p>
        </w:tc>
        <w:tc>
          <w:tcPr>
            <w:tcW w:w="0" w:type="auto"/>
          </w:tcPr>
          <w:p w14:paraId="54B164C7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14:paraId="34740275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2.20±1.62</w:t>
            </w:r>
          </w:p>
        </w:tc>
        <w:tc>
          <w:tcPr>
            <w:tcW w:w="0" w:type="auto"/>
          </w:tcPr>
          <w:p w14:paraId="618F0603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6.08±3.74</w:t>
            </w:r>
          </w:p>
        </w:tc>
        <w:tc>
          <w:tcPr>
            <w:tcW w:w="0" w:type="auto"/>
          </w:tcPr>
          <w:p w14:paraId="46E6942E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*</w:t>
            </w:r>
          </w:p>
        </w:tc>
      </w:tr>
      <w:tr w:rsidR="00F767F0" w:rsidRPr="003A3EA5" w14:paraId="78C3D138" w14:textId="77777777" w:rsidTr="000A095B">
        <w:tc>
          <w:tcPr>
            <w:tcW w:w="0" w:type="auto"/>
          </w:tcPr>
          <w:p w14:paraId="31D02CE5" w14:textId="77777777" w:rsidR="00F767F0" w:rsidRPr="00EB626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S28-CRP</w:t>
            </w:r>
          </w:p>
        </w:tc>
        <w:tc>
          <w:tcPr>
            <w:tcW w:w="0" w:type="auto"/>
          </w:tcPr>
          <w:p w14:paraId="1A572695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74±0.2</w:t>
            </w:r>
          </w:p>
        </w:tc>
        <w:tc>
          <w:tcPr>
            <w:tcW w:w="0" w:type="auto"/>
          </w:tcPr>
          <w:p w14:paraId="1C6FF05B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86±0.7</w:t>
            </w:r>
          </w:p>
        </w:tc>
        <w:tc>
          <w:tcPr>
            <w:tcW w:w="0" w:type="auto"/>
          </w:tcPr>
          <w:p w14:paraId="0D649ED1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 *</w:t>
            </w:r>
          </w:p>
        </w:tc>
        <w:tc>
          <w:tcPr>
            <w:tcW w:w="0" w:type="auto"/>
          </w:tcPr>
          <w:p w14:paraId="682D5D8A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89±0.31</w:t>
            </w:r>
          </w:p>
        </w:tc>
        <w:tc>
          <w:tcPr>
            <w:tcW w:w="0" w:type="auto"/>
          </w:tcPr>
          <w:p w14:paraId="2F6A5804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41±0.28</w:t>
            </w:r>
          </w:p>
        </w:tc>
        <w:tc>
          <w:tcPr>
            <w:tcW w:w="0" w:type="auto"/>
          </w:tcPr>
          <w:p w14:paraId="1DBF65FA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14:paraId="52B7D719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8±0.28</w:t>
            </w:r>
          </w:p>
        </w:tc>
        <w:tc>
          <w:tcPr>
            <w:tcW w:w="0" w:type="auto"/>
          </w:tcPr>
          <w:p w14:paraId="71C3CB85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42±0.3</w:t>
            </w:r>
          </w:p>
        </w:tc>
        <w:tc>
          <w:tcPr>
            <w:tcW w:w="0" w:type="auto"/>
          </w:tcPr>
          <w:p w14:paraId="7F63ADAA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2E0A58CE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99±0.43</w:t>
            </w:r>
          </w:p>
        </w:tc>
        <w:tc>
          <w:tcPr>
            <w:tcW w:w="0" w:type="auto"/>
          </w:tcPr>
          <w:p w14:paraId="5DFDAF06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51±0.23</w:t>
            </w:r>
          </w:p>
        </w:tc>
        <w:tc>
          <w:tcPr>
            <w:tcW w:w="0" w:type="auto"/>
          </w:tcPr>
          <w:p w14:paraId="6830715D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0" w:type="auto"/>
          </w:tcPr>
          <w:p w14:paraId="2579E41D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74±0.22</w:t>
            </w:r>
          </w:p>
        </w:tc>
        <w:tc>
          <w:tcPr>
            <w:tcW w:w="0" w:type="auto"/>
          </w:tcPr>
          <w:p w14:paraId="5030F284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01±0.51</w:t>
            </w:r>
          </w:p>
        </w:tc>
        <w:tc>
          <w:tcPr>
            <w:tcW w:w="0" w:type="auto"/>
          </w:tcPr>
          <w:p w14:paraId="00D4A4D3" w14:textId="77777777" w:rsidR="00F767F0" w:rsidRPr="003A3EA5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</w:tbl>
    <w:p w14:paraId="0B3E55BF" w14:textId="77777777" w:rsidR="00F767F0" w:rsidRDefault="00F767F0" w:rsidP="00F767F0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005"/>
        <w:gridCol w:w="1005"/>
        <w:gridCol w:w="787"/>
        <w:gridCol w:w="1389"/>
        <w:gridCol w:w="1005"/>
        <w:gridCol w:w="787"/>
      </w:tblGrid>
      <w:tr w:rsidR="00F767F0" w:rsidRPr="00EB6267" w14:paraId="6AE7E216" w14:textId="77777777" w:rsidTr="000A095B">
        <w:tc>
          <w:tcPr>
            <w:tcW w:w="0" w:type="auto"/>
          </w:tcPr>
          <w:p w14:paraId="716C3DE6" w14:textId="77777777" w:rsidR="00F767F0" w:rsidRPr="007D6834" w:rsidRDefault="00F767F0" w:rsidP="000A09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608FA5A0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2372536 (ATIC)</w:t>
            </w:r>
          </w:p>
        </w:tc>
        <w:tc>
          <w:tcPr>
            <w:tcW w:w="0" w:type="auto"/>
            <w:gridSpan w:val="3"/>
          </w:tcPr>
          <w:p w14:paraId="01D1DBBF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 28bp</w:t>
            </w:r>
          </w:p>
        </w:tc>
      </w:tr>
      <w:tr w:rsidR="00F767F0" w:rsidRPr="00EB6267" w14:paraId="7C406939" w14:textId="77777777" w:rsidTr="000A095B">
        <w:tc>
          <w:tcPr>
            <w:tcW w:w="0" w:type="auto"/>
          </w:tcPr>
          <w:p w14:paraId="5CD94C92" w14:textId="77777777" w:rsidR="00F767F0" w:rsidRPr="00EB6267" w:rsidRDefault="00F767F0" w:rsidP="000A09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5B6112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+GG</w:t>
            </w:r>
          </w:p>
        </w:tc>
        <w:tc>
          <w:tcPr>
            <w:tcW w:w="0" w:type="auto"/>
          </w:tcPr>
          <w:p w14:paraId="27A7B5D3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67F721A9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0ED35193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R/2R + 2R/3R</w:t>
            </w:r>
          </w:p>
        </w:tc>
        <w:tc>
          <w:tcPr>
            <w:tcW w:w="0" w:type="auto"/>
          </w:tcPr>
          <w:p w14:paraId="5BED2D92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R/3R</w:t>
            </w:r>
          </w:p>
        </w:tc>
        <w:tc>
          <w:tcPr>
            <w:tcW w:w="0" w:type="auto"/>
          </w:tcPr>
          <w:p w14:paraId="34FA2A95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767F0" w:rsidRPr="00EB6267" w14:paraId="5599A596" w14:textId="77777777" w:rsidTr="000A095B">
        <w:tc>
          <w:tcPr>
            <w:tcW w:w="0" w:type="auto"/>
          </w:tcPr>
          <w:p w14:paraId="4E119A68" w14:textId="77777777" w:rsidR="00F767F0" w:rsidRPr="00EB626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P</w:t>
            </w:r>
          </w:p>
        </w:tc>
        <w:tc>
          <w:tcPr>
            <w:tcW w:w="0" w:type="auto"/>
          </w:tcPr>
          <w:p w14:paraId="145D5470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1.21±2.11</w:t>
            </w:r>
          </w:p>
        </w:tc>
        <w:tc>
          <w:tcPr>
            <w:tcW w:w="0" w:type="auto"/>
          </w:tcPr>
          <w:p w14:paraId="5B7CF932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4.52±4.95</w:t>
            </w:r>
          </w:p>
        </w:tc>
        <w:tc>
          <w:tcPr>
            <w:tcW w:w="0" w:type="auto"/>
          </w:tcPr>
          <w:p w14:paraId="6470C8F4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0" w:type="auto"/>
          </w:tcPr>
          <w:p w14:paraId="55DA3805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52±2.53</w:t>
            </w:r>
          </w:p>
        </w:tc>
        <w:tc>
          <w:tcPr>
            <w:tcW w:w="0" w:type="auto"/>
          </w:tcPr>
          <w:p w14:paraId="2FA3E991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98±3.32</w:t>
            </w:r>
          </w:p>
        </w:tc>
        <w:tc>
          <w:tcPr>
            <w:tcW w:w="0" w:type="auto"/>
          </w:tcPr>
          <w:p w14:paraId="3E4419AC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F767F0" w:rsidRPr="00EB6267" w14:paraId="08E051AE" w14:textId="77777777" w:rsidTr="000A095B">
        <w:tc>
          <w:tcPr>
            <w:tcW w:w="0" w:type="auto"/>
          </w:tcPr>
          <w:p w14:paraId="02725DFD" w14:textId="77777777" w:rsidR="00F767F0" w:rsidRPr="00EB626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BP</w:t>
            </w:r>
          </w:p>
        </w:tc>
        <w:tc>
          <w:tcPr>
            <w:tcW w:w="0" w:type="auto"/>
          </w:tcPr>
          <w:p w14:paraId="788C5500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2.44±1.42</w:t>
            </w:r>
          </w:p>
        </w:tc>
        <w:tc>
          <w:tcPr>
            <w:tcW w:w="0" w:type="auto"/>
          </w:tcPr>
          <w:p w14:paraId="3AA5D3A5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5.30±3.39</w:t>
            </w:r>
          </w:p>
        </w:tc>
        <w:tc>
          <w:tcPr>
            <w:tcW w:w="0" w:type="auto"/>
          </w:tcPr>
          <w:p w14:paraId="06B5280D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6ECE3CA8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63±1.83</w:t>
            </w:r>
          </w:p>
        </w:tc>
        <w:tc>
          <w:tcPr>
            <w:tcW w:w="0" w:type="auto"/>
          </w:tcPr>
          <w:p w14:paraId="78F9F33C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2.51±2.35</w:t>
            </w:r>
          </w:p>
        </w:tc>
        <w:tc>
          <w:tcPr>
            <w:tcW w:w="0" w:type="auto"/>
          </w:tcPr>
          <w:p w14:paraId="27F54EE4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F767F0" w:rsidRPr="00EB6267" w14:paraId="21DD6A2D" w14:textId="77777777" w:rsidTr="000A095B">
        <w:tc>
          <w:tcPr>
            <w:tcW w:w="0" w:type="auto"/>
          </w:tcPr>
          <w:p w14:paraId="20AA3350" w14:textId="77777777" w:rsidR="00F767F0" w:rsidRPr="00EB626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</w:t>
            </w:r>
          </w:p>
        </w:tc>
        <w:tc>
          <w:tcPr>
            <w:tcW w:w="0" w:type="auto"/>
          </w:tcPr>
          <w:p w14:paraId="3C7F5942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1.22±1.65</w:t>
            </w:r>
          </w:p>
        </w:tc>
        <w:tc>
          <w:tcPr>
            <w:tcW w:w="0" w:type="auto"/>
          </w:tcPr>
          <w:p w14:paraId="7C90009B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1.46±4.02</w:t>
            </w:r>
          </w:p>
        </w:tc>
        <w:tc>
          <w:tcPr>
            <w:tcW w:w="0" w:type="auto"/>
          </w:tcPr>
          <w:p w14:paraId="3B742D06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0" w:type="auto"/>
          </w:tcPr>
          <w:p w14:paraId="72F01C9D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86±1.94</w:t>
            </w:r>
          </w:p>
        </w:tc>
        <w:tc>
          <w:tcPr>
            <w:tcW w:w="0" w:type="auto"/>
          </w:tcPr>
          <w:p w14:paraId="0086A049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1.61±2.56</w:t>
            </w:r>
          </w:p>
        </w:tc>
        <w:tc>
          <w:tcPr>
            <w:tcW w:w="0" w:type="auto"/>
          </w:tcPr>
          <w:p w14:paraId="47BFBDB3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F767F0" w:rsidRPr="007D6834" w14:paraId="60E101B0" w14:textId="77777777" w:rsidTr="000A095B">
        <w:tc>
          <w:tcPr>
            <w:tcW w:w="0" w:type="auto"/>
          </w:tcPr>
          <w:p w14:paraId="463EFFBD" w14:textId="77777777" w:rsidR="00F767F0" w:rsidRPr="00EB626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S28-CRP</w:t>
            </w:r>
          </w:p>
        </w:tc>
        <w:tc>
          <w:tcPr>
            <w:tcW w:w="0" w:type="auto"/>
          </w:tcPr>
          <w:p w14:paraId="79E5C2C2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54±0.22</w:t>
            </w:r>
          </w:p>
        </w:tc>
        <w:tc>
          <w:tcPr>
            <w:tcW w:w="0" w:type="auto"/>
          </w:tcPr>
          <w:p w14:paraId="7E6D8927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1.05±0.51</w:t>
            </w:r>
          </w:p>
        </w:tc>
        <w:tc>
          <w:tcPr>
            <w:tcW w:w="0" w:type="auto"/>
          </w:tcPr>
          <w:p w14:paraId="4B33A6F6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0" w:type="auto"/>
          </w:tcPr>
          <w:p w14:paraId="179906B5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0.35±0.26</w:t>
            </w:r>
          </w:p>
        </w:tc>
        <w:tc>
          <w:tcPr>
            <w:tcW w:w="0" w:type="auto"/>
          </w:tcPr>
          <w:p w14:paraId="64A31156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sz w:val="18"/>
                <w:szCs w:val="18"/>
              </w:rPr>
              <w:t>-1.20±0.32</w:t>
            </w:r>
          </w:p>
        </w:tc>
        <w:tc>
          <w:tcPr>
            <w:tcW w:w="0" w:type="auto"/>
          </w:tcPr>
          <w:p w14:paraId="5EDD0A4C" w14:textId="77777777" w:rsidR="00F767F0" w:rsidRPr="00EB626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9 *</w:t>
            </w:r>
          </w:p>
        </w:tc>
      </w:tr>
    </w:tbl>
    <w:p w14:paraId="330AB559" w14:textId="77777777" w:rsidR="00F767F0" w:rsidRPr="00A67221" w:rsidRDefault="00F767F0" w:rsidP="00F767F0">
      <w:pPr>
        <w:rPr>
          <w:rFonts w:ascii="Times New Roman" w:hAnsi="Times New Roman" w:cs="Times New Roman"/>
          <w:u w:val="single"/>
        </w:rPr>
      </w:pPr>
    </w:p>
    <w:p w14:paraId="3CDBED33" w14:textId="77777777" w:rsidR="00F767F0" w:rsidRPr="007D6834" w:rsidRDefault="00F767F0" w:rsidP="00F767F0">
      <w:pPr>
        <w:rPr>
          <w:rFonts w:ascii="Times New Roman" w:hAnsi="Times New Roman" w:cs="Times New Roman"/>
          <w:sz w:val="22"/>
          <w:szCs w:val="22"/>
          <w:u w:val="single"/>
        </w:rPr>
      </w:pPr>
      <w:r w:rsidRPr="007D6834">
        <w:rPr>
          <w:rFonts w:ascii="Times New Roman" w:hAnsi="Times New Roman" w:cs="Times New Roman"/>
          <w:sz w:val="22"/>
          <w:szCs w:val="22"/>
          <w:u w:val="single"/>
        </w:rPr>
        <w:t>6-month sulfasalazine (Group 2)</w:t>
      </w:r>
    </w:p>
    <w:p w14:paraId="5C279D82" w14:textId="77777777" w:rsidR="00F767F0" w:rsidRDefault="00F767F0" w:rsidP="00F767F0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005"/>
        <w:gridCol w:w="1005"/>
        <w:gridCol w:w="787"/>
        <w:gridCol w:w="1005"/>
        <w:gridCol w:w="945"/>
        <w:gridCol w:w="787"/>
        <w:gridCol w:w="1005"/>
        <w:gridCol w:w="1005"/>
        <w:gridCol w:w="787"/>
        <w:gridCol w:w="1005"/>
        <w:gridCol w:w="1005"/>
        <w:gridCol w:w="787"/>
        <w:gridCol w:w="1005"/>
        <w:gridCol w:w="1005"/>
        <w:gridCol w:w="787"/>
      </w:tblGrid>
      <w:tr w:rsidR="00F767F0" w:rsidRPr="003A5CC7" w14:paraId="6F8BD52D" w14:textId="77777777" w:rsidTr="000A095B">
        <w:tc>
          <w:tcPr>
            <w:tcW w:w="0" w:type="auto"/>
          </w:tcPr>
          <w:p w14:paraId="76D27836" w14:textId="77777777" w:rsidR="00F767F0" w:rsidRPr="007D6834" w:rsidRDefault="00F767F0" w:rsidP="000A09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035AB6B8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1801131 (MTHFR)</w:t>
            </w:r>
          </w:p>
        </w:tc>
        <w:tc>
          <w:tcPr>
            <w:tcW w:w="0" w:type="auto"/>
            <w:gridSpan w:val="3"/>
          </w:tcPr>
          <w:p w14:paraId="4A205123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2273697 (ABCC2)</w:t>
            </w:r>
          </w:p>
        </w:tc>
        <w:tc>
          <w:tcPr>
            <w:tcW w:w="0" w:type="auto"/>
            <w:gridSpan w:val="3"/>
          </w:tcPr>
          <w:p w14:paraId="54D59091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719235 (GGH)</w:t>
            </w:r>
          </w:p>
        </w:tc>
        <w:tc>
          <w:tcPr>
            <w:tcW w:w="0" w:type="auto"/>
            <w:gridSpan w:val="3"/>
          </w:tcPr>
          <w:p w14:paraId="2017F740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1051266 (SLC19A1)</w:t>
            </w:r>
          </w:p>
        </w:tc>
        <w:tc>
          <w:tcPr>
            <w:tcW w:w="0" w:type="auto"/>
            <w:gridSpan w:val="3"/>
          </w:tcPr>
          <w:p w14:paraId="52750D4B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 28bp</w:t>
            </w:r>
          </w:p>
        </w:tc>
      </w:tr>
      <w:tr w:rsidR="00BA549F" w:rsidRPr="003A5CC7" w14:paraId="6AAE6310" w14:textId="77777777" w:rsidTr="000A095B">
        <w:tc>
          <w:tcPr>
            <w:tcW w:w="0" w:type="auto"/>
          </w:tcPr>
          <w:p w14:paraId="627E24DE" w14:textId="77777777" w:rsidR="00BA549F" w:rsidRPr="003A5CC7" w:rsidRDefault="00BA549F" w:rsidP="00BA54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594CDD" w14:textId="5DC65750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28E68990" w14:textId="1C58AC4C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</w:t>
            </w: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2F381388" w14:textId="157066AA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1552276B" w14:textId="0D91FA13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0BBEF3A3" w14:textId="33A6EAAB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+AA</w:t>
            </w:r>
          </w:p>
        </w:tc>
        <w:tc>
          <w:tcPr>
            <w:tcW w:w="0" w:type="auto"/>
          </w:tcPr>
          <w:p w14:paraId="37957DCC" w14:textId="0A22BE60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7D07BCD1" w14:textId="55DC84B6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2CE3A998" w14:textId="2454C8E1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34EDF5E0" w14:textId="396E0437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27FE5B0F" w14:textId="601EC2C0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63F80944" w14:textId="17051070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</w:t>
            </w: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3D886619" w14:textId="164829EE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0885DFF2" w14:textId="77777777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R/2R</w:t>
            </w:r>
          </w:p>
          <w:p w14:paraId="0114211B" w14:textId="12ECF9CB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2R/3R</w:t>
            </w:r>
          </w:p>
        </w:tc>
        <w:tc>
          <w:tcPr>
            <w:tcW w:w="0" w:type="auto"/>
          </w:tcPr>
          <w:p w14:paraId="7C46AE58" w14:textId="7929AA43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R/3R</w:t>
            </w:r>
          </w:p>
        </w:tc>
        <w:tc>
          <w:tcPr>
            <w:tcW w:w="0" w:type="auto"/>
          </w:tcPr>
          <w:p w14:paraId="3E9B663F" w14:textId="16043B64" w:rsidR="00BA549F" w:rsidRPr="003A5CC7" w:rsidRDefault="00BA549F" w:rsidP="00BA54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767F0" w:rsidRPr="003A5CC7" w14:paraId="07A7217C" w14:textId="77777777" w:rsidTr="000A095B">
        <w:tc>
          <w:tcPr>
            <w:tcW w:w="0" w:type="auto"/>
          </w:tcPr>
          <w:p w14:paraId="3F1B5765" w14:textId="77777777" w:rsidR="00F767F0" w:rsidRPr="003A5CC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P</w:t>
            </w:r>
          </w:p>
        </w:tc>
        <w:tc>
          <w:tcPr>
            <w:tcW w:w="0" w:type="auto"/>
          </w:tcPr>
          <w:p w14:paraId="16F49DD4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5.79±3.13</w:t>
            </w:r>
          </w:p>
        </w:tc>
        <w:tc>
          <w:tcPr>
            <w:tcW w:w="0" w:type="auto"/>
          </w:tcPr>
          <w:p w14:paraId="41578337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4.98±3.36</w:t>
            </w:r>
          </w:p>
        </w:tc>
        <w:tc>
          <w:tcPr>
            <w:tcW w:w="0" w:type="auto"/>
          </w:tcPr>
          <w:p w14:paraId="5551AD78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3978C24A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4.44±3.22</w:t>
            </w:r>
          </w:p>
        </w:tc>
        <w:tc>
          <w:tcPr>
            <w:tcW w:w="0" w:type="auto"/>
          </w:tcPr>
          <w:p w14:paraId="68C267B9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6.73±3.47</w:t>
            </w:r>
          </w:p>
        </w:tc>
        <w:tc>
          <w:tcPr>
            <w:tcW w:w="0" w:type="auto"/>
          </w:tcPr>
          <w:p w14:paraId="0512120E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 *</w:t>
            </w:r>
          </w:p>
        </w:tc>
        <w:tc>
          <w:tcPr>
            <w:tcW w:w="0" w:type="auto"/>
          </w:tcPr>
          <w:p w14:paraId="214B6181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28±3.27</w:t>
            </w:r>
          </w:p>
        </w:tc>
        <w:tc>
          <w:tcPr>
            <w:tcW w:w="0" w:type="auto"/>
          </w:tcPr>
          <w:p w14:paraId="63E8511A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1.46±4.01</w:t>
            </w:r>
          </w:p>
        </w:tc>
        <w:tc>
          <w:tcPr>
            <w:tcW w:w="0" w:type="auto"/>
          </w:tcPr>
          <w:p w14:paraId="627C37F9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0" w:type="auto"/>
          </w:tcPr>
          <w:p w14:paraId="527C2A04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3.75±3.57</w:t>
            </w:r>
          </w:p>
        </w:tc>
        <w:tc>
          <w:tcPr>
            <w:tcW w:w="0" w:type="auto"/>
          </w:tcPr>
          <w:p w14:paraId="0064BE23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4.66±3.31</w:t>
            </w:r>
          </w:p>
        </w:tc>
        <w:tc>
          <w:tcPr>
            <w:tcW w:w="0" w:type="auto"/>
          </w:tcPr>
          <w:p w14:paraId="33DF00A9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0" w:type="auto"/>
          </w:tcPr>
          <w:p w14:paraId="0D2912DD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2.22±3.21</w:t>
            </w:r>
          </w:p>
        </w:tc>
        <w:tc>
          <w:tcPr>
            <w:tcW w:w="0" w:type="auto"/>
          </w:tcPr>
          <w:p w14:paraId="7BC56460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5.25±3.98</w:t>
            </w:r>
          </w:p>
        </w:tc>
        <w:tc>
          <w:tcPr>
            <w:tcW w:w="0" w:type="auto"/>
          </w:tcPr>
          <w:p w14:paraId="5EA8AAA3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F767F0" w:rsidRPr="003A5CC7" w14:paraId="4645F77E" w14:textId="77777777" w:rsidTr="000A095B">
        <w:tc>
          <w:tcPr>
            <w:tcW w:w="0" w:type="auto"/>
          </w:tcPr>
          <w:p w14:paraId="31BC4599" w14:textId="77777777" w:rsidR="00F767F0" w:rsidRPr="003A5CC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BP</w:t>
            </w:r>
          </w:p>
        </w:tc>
        <w:tc>
          <w:tcPr>
            <w:tcW w:w="0" w:type="auto"/>
          </w:tcPr>
          <w:p w14:paraId="1EC6D739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4.09±2.28</w:t>
            </w:r>
          </w:p>
        </w:tc>
        <w:tc>
          <w:tcPr>
            <w:tcW w:w="0" w:type="auto"/>
          </w:tcPr>
          <w:p w14:paraId="4D3B7AFA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2.63±2.54</w:t>
            </w:r>
          </w:p>
        </w:tc>
        <w:tc>
          <w:tcPr>
            <w:tcW w:w="0" w:type="auto"/>
          </w:tcPr>
          <w:p w14:paraId="7DE9976B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0562D278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1.3±2.44</w:t>
            </w:r>
          </w:p>
        </w:tc>
        <w:tc>
          <w:tcPr>
            <w:tcW w:w="0" w:type="auto"/>
          </w:tcPr>
          <w:p w14:paraId="3B30FCF7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3.57±2.56</w:t>
            </w:r>
          </w:p>
        </w:tc>
        <w:tc>
          <w:tcPr>
            <w:tcW w:w="0" w:type="auto"/>
          </w:tcPr>
          <w:p w14:paraId="6165727C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0" w:type="auto"/>
          </w:tcPr>
          <w:p w14:paraId="0BE5E853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2.12±2.22</w:t>
            </w:r>
          </w:p>
        </w:tc>
        <w:tc>
          <w:tcPr>
            <w:tcW w:w="0" w:type="auto"/>
          </w:tcPr>
          <w:p w14:paraId="0E0E7380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5.17±2.62</w:t>
            </w:r>
          </w:p>
        </w:tc>
        <w:tc>
          <w:tcPr>
            <w:tcW w:w="0" w:type="auto"/>
          </w:tcPr>
          <w:p w14:paraId="5B71A394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0" w:type="auto"/>
          </w:tcPr>
          <w:p w14:paraId="319D59CE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3.86±2.59</w:t>
            </w:r>
          </w:p>
        </w:tc>
        <w:tc>
          <w:tcPr>
            <w:tcW w:w="0" w:type="auto"/>
          </w:tcPr>
          <w:p w14:paraId="7C8B0308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4.85±2.28</w:t>
            </w:r>
          </w:p>
        </w:tc>
        <w:tc>
          <w:tcPr>
            <w:tcW w:w="0" w:type="auto"/>
          </w:tcPr>
          <w:p w14:paraId="7C0049E1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21F463C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1.68±2.35</w:t>
            </w:r>
          </w:p>
        </w:tc>
        <w:tc>
          <w:tcPr>
            <w:tcW w:w="0" w:type="auto"/>
          </w:tcPr>
          <w:p w14:paraId="74D62B42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16±2.84</w:t>
            </w:r>
          </w:p>
        </w:tc>
        <w:tc>
          <w:tcPr>
            <w:tcW w:w="0" w:type="auto"/>
          </w:tcPr>
          <w:p w14:paraId="57467D69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</w:tr>
      <w:tr w:rsidR="00F767F0" w:rsidRPr="003A5CC7" w14:paraId="1FA13A71" w14:textId="77777777" w:rsidTr="000A095B">
        <w:tc>
          <w:tcPr>
            <w:tcW w:w="0" w:type="auto"/>
          </w:tcPr>
          <w:p w14:paraId="05346828" w14:textId="77777777" w:rsidR="00F767F0" w:rsidRPr="003A5CC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</w:t>
            </w:r>
          </w:p>
        </w:tc>
        <w:tc>
          <w:tcPr>
            <w:tcW w:w="0" w:type="auto"/>
          </w:tcPr>
          <w:p w14:paraId="468C6FAB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1.57±2.68</w:t>
            </w:r>
          </w:p>
        </w:tc>
        <w:tc>
          <w:tcPr>
            <w:tcW w:w="0" w:type="auto"/>
          </w:tcPr>
          <w:p w14:paraId="14A4C240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2.63±2.84</w:t>
            </w:r>
          </w:p>
        </w:tc>
        <w:tc>
          <w:tcPr>
            <w:tcW w:w="0" w:type="auto"/>
          </w:tcPr>
          <w:p w14:paraId="0FBCBD89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0" w:type="auto"/>
          </w:tcPr>
          <w:p w14:paraId="56BFF1A8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3.35±2.67</w:t>
            </w:r>
          </w:p>
        </w:tc>
        <w:tc>
          <w:tcPr>
            <w:tcW w:w="0" w:type="auto"/>
          </w:tcPr>
          <w:p w14:paraId="1CA69F69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3.05±2.85</w:t>
            </w:r>
          </w:p>
        </w:tc>
        <w:tc>
          <w:tcPr>
            <w:tcW w:w="0" w:type="auto"/>
          </w:tcPr>
          <w:p w14:paraId="3F3E4FC5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0" w:type="auto"/>
          </w:tcPr>
          <w:p w14:paraId="5486FD20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1.74±2.55</w:t>
            </w:r>
          </w:p>
        </w:tc>
        <w:tc>
          <w:tcPr>
            <w:tcW w:w="0" w:type="auto"/>
          </w:tcPr>
          <w:p w14:paraId="59A9962E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3.46±3.1</w:t>
            </w:r>
          </w:p>
        </w:tc>
        <w:tc>
          <w:tcPr>
            <w:tcW w:w="0" w:type="auto"/>
          </w:tcPr>
          <w:p w14:paraId="59F34F95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0" w:type="auto"/>
          </w:tcPr>
          <w:p w14:paraId="6640DE0B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0.19±2.79</w:t>
            </w:r>
          </w:p>
        </w:tc>
        <w:tc>
          <w:tcPr>
            <w:tcW w:w="0" w:type="auto"/>
          </w:tcPr>
          <w:p w14:paraId="619340CF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0.5±2.67</w:t>
            </w:r>
          </w:p>
        </w:tc>
        <w:tc>
          <w:tcPr>
            <w:tcW w:w="0" w:type="auto"/>
          </w:tcPr>
          <w:p w14:paraId="692A25DB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0" w:type="auto"/>
          </w:tcPr>
          <w:p w14:paraId="10FB288A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3.75±2.44</w:t>
            </w:r>
          </w:p>
        </w:tc>
        <w:tc>
          <w:tcPr>
            <w:tcW w:w="0" w:type="auto"/>
          </w:tcPr>
          <w:p w14:paraId="0E4EF1C7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5.03±3.13</w:t>
            </w:r>
          </w:p>
        </w:tc>
        <w:tc>
          <w:tcPr>
            <w:tcW w:w="0" w:type="auto"/>
          </w:tcPr>
          <w:p w14:paraId="059E2940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7 *</w:t>
            </w:r>
          </w:p>
        </w:tc>
      </w:tr>
      <w:tr w:rsidR="00F767F0" w:rsidRPr="007D6834" w14:paraId="3630AB5E" w14:textId="77777777" w:rsidTr="000A095B">
        <w:tc>
          <w:tcPr>
            <w:tcW w:w="0" w:type="auto"/>
          </w:tcPr>
          <w:p w14:paraId="074BD1C1" w14:textId="77777777" w:rsidR="00F767F0" w:rsidRPr="003A5CC7" w:rsidRDefault="00F767F0" w:rsidP="000A09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S28-CRP</w:t>
            </w:r>
          </w:p>
        </w:tc>
        <w:tc>
          <w:tcPr>
            <w:tcW w:w="0" w:type="auto"/>
          </w:tcPr>
          <w:p w14:paraId="02BA7E48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0.34±0.45</w:t>
            </w:r>
          </w:p>
        </w:tc>
        <w:tc>
          <w:tcPr>
            <w:tcW w:w="0" w:type="auto"/>
          </w:tcPr>
          <w:p w14:paraId="478B473A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1.14±0.45</w:t>
            </w:r>
          </w:p>
        </w:tc>
        <w:tc>
          <w:tcPr>
            <w:tcW w:w="0" w:type="auto"/>
          </w:tcPr>
          <w:p w14:paraId="45386951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0" w:type="auto"/>
          </w:tcPr>
          <w:p w14:paraId="202D32D4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0.84±0.42</w:t>
            </w:r>
          </w:p>
        </w:tc>
        <w:tc>
          <w:tcPr>
            <w:tcW w:w="0" w:type="auto"/>
          </w:tcPr>
          <w:p w14:paraId="01039FCC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0.65±0.5</w:t>
            </w:r>
          </w:p>
        </w:tc>
        <w:tc>
          <w:tcPr>
            <w:tcW w:w="0" w:type="auto"/>
          </w:tcPr>
          <w:p w14:paraId="0316121B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0" w:type="auto"/>
          </w:tcPr>
          <w:p w14:paraId="00C143BF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0.53±0.44</w:t>
            </w:r>
          </w:p>
        </w:tc>
        <w:tc>
          <w:tcPr>
            <w:tcW w:w="0" w:type="auto"/>
          </w:tcPr>
          <w:p w14:paraId="11509C44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1.06±0.49</w:t>
            </w:r>
          </w:p>
        </w:tc>
        <w:tc>
          <w:tcPr>
            <w:tcW w:w="0" w:type="auto"/>
          </w:tcPr>
          <w:p w14:paraId="5C87856F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0" w:type="auto"/>
          </w:tcPr>
          <w:p w14:paraId="5616D96F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0.66±0.47</w:t>
            </w:r>
          </w:p>
        </w:tc>
        <w:tc>
          <w:tcPr>
            <w:tcW w:w="0" w:type="auto"/>
          </w:tcPr>
          <w:p w14:paraId="45A048C5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0.86±0.46</w:t>
            </w:r>
          </w:p>
        </w:tc>
        <w:tc>
          <w:tcPr>
            <w:tcW w:w="0" w:type="auto"/>
          </w:tcPr>
          <w:p w14:paraId="3114986A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0" w:type="auto"/>
          </w:tcPr>
          <w:p w14:paraId="7E27F518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0.33±0.42</w:t>
            </w:r>
          </w:p>
        </w:tc>
        <w:tc>
          <w:tcPr>
            <w:tcW w:w="0" w:type="auto"/>
          </w:tcPr>
          <w:p w14:paraId="5DF28AB6" w14:textId="77777777" w:rsidR="00F767F0" w:rsidRPr="003A5CC7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-1.35±0.49</w:t>
            </w:r>
          </w:p>
        </w:tc>
        <w:tc>
          <w:tcPr>
            <w:tcW w:w="0" w:type="auto"/>
          </w:tcPr>
          <w:p w14:paraId="3CC03EA9" w14:textId="77777777" w:rsidR="00F767F0" w:rsidRPr="007D6834" w:rsidRDefault="00F767F0" w:rsidP="000A0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CC7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</w:tbl>
    <w:p w14:paraId="042B040D" w14:textId="77777777" w:rsidR="00F767F0" w:rsidRPr="00A67221" w:rsidRDefault="00F767F0" w:rsidP="00F767F0">
      <w:pPr>
        <w:rPr>
          <w:rFonts w:ascii="Times New Roman" w:hAnsi="Times New Roman" w:cs="Times New Roman"/>
          <w:u w:val="single"/>
        </w:rPr>
      </w:pPr>
    </w:p>
    <w:p w14:paraId="01472478" w14:textId="77777777" w:rsidR="00F767F0" w:rsidRPr="00383094" w:rsidRDefault="00F767F0" w:rsidP="00F767F0">
      <w:pPr>
        <w:snapToGrid w:val="0"/>
        <w:rPr>
          <w:rFonts w:ascii="Times New Roman" w:hAnsi="Times New Roman" w:cs="Times New Roman"/>
          <w:sz w:val="22"/>
          <w:szCs w:val="22"/>
        </w:rPr>
      </w:pPr>
      <w:r w:rsidRPr="00383094">
        <w:rPr>
          <w:rFonts w:ascii="Times New Roman" w:hAnsi="Times New Roman" w:cs="Times New Roman"/>
          <w:sz w:val="22"/>
          <w:szCs w:val="22"/>
        </w:rPr>
        <w:t xml:space="preserve">Legend: SBP, systolic blood pressure; DBP, diastolic blood pressure; PP, pulse pressure; DAS28-CRP, disease activity score-28, MTHFR, methyl tetrahydrofolate reductase; SLC19A1, Solute carrier family 19 member 1; SHMT, Serine hydroxymethyltransferase 1; ABCB1, ATP-binding cassette subfamily B member 1; ATIC, 5-aminoimidazole-4-carboxamide ribonucleotide </w:t>
      </w:r>
      <w:proofErr w:type="spellStart"/>
      <w:r w:rsidRPr="00383094">
        <w:rPr>
          <w:rFonts w:ascii="Times New Roman" w:hAnsi="Times New Roman" w:cs="Times New Roman"/>
          <w:sz w:val="22"/>
          <w:szCs w:val="22"/>
        </w:rPr>
        <w:t>formyltransferase</w:t>
      </w:r>
      <w:proofErr w:type="spellEnd"/>
      <w:r w:rsidRPr="00383094">
        <w:rPr>
          <w:rFonts w:ascii="Times New Roman" w:hAnsi="Times New Roman" w:cs="Times New Roman"/>
          <w:sz w:val="22"/>
          <w:szCs w:val="22"/>
        </w:rPr>
        <w:t xml:space="preserve">; TS 28bp, </w:t>
      </w:r>
      <w:r w:rsidRPr="0038309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ymidylate synthase promoter 28bp repeat; ABCC2, </w:t>
      </w:r>
      <w:r w:rsidRPr="00383094">
        <w:rPr>
          <w:rFonts w:ascii="Times New Roman" w:hAnsi="Times New Roman" w:cs="Times New Roman"/>
          <w:sz w:val="22"/>
          <w:szCs w:val="22"/>
        </w:rPr>
        <w:t>ATP-binding cassette subfamily C member 2; GGH, Gamma-glutamyl hydrolase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38309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14EB67C" w14:textId="0BA1862B" w:rsidR="00F767F0" w:rsidRPr="00383094" w:rsidRDefault="00F767F0" w:rsidP="00F767F0">
      <w:pPr>
        <w:snapToGrid w:val="0"/>
        <w:rPr>
          <w:rFonts w:ascii="Times New Roman" w:hAnsi="Times New Roman" w:cs="Times New Roman"/>
          <w:sz w:val="22"/>
          <w:szCs w:val="22"/>
        </w:rPr>
      </w:pPr>
      <w:r w:rsidRPr="00383094">
        <w:rPr>
          <w:rFonts w:ascii="Times New Roman" w:hAnsi="Times New Roman" w:cs="Times New Roman"/>
          <w:sz w:val="22"/>
          <w:szCs w:val="22"/>
        </w:rPr>
        <w:t xml:space="preserve">Values are </w:t>
      </w:r>
      <w:r w:rsidR="003742E7">
        <w:rPr>
          <w:rFonts w:ascii="Times New Roman" w:hAnsi="Times New Roman" w:cs="Times New Roman"/>
          <w:sz w:val="22"/>
          <w:szCs w:val="22"/>
        </w:rPr>
        <w:t xml:space="preserve">estimated </w:t>
      </w:r>
      <w:proofErr w:type="spellStart"/>
      <w:r w:rsidRPr="00383094">
        <w:rPr>
          <w:rFonts w:ascii="Times New Roman" w:hAnsi="Times New Roman" w:cs="Times New Roman"/>
          <w:sz w:val="22"/>
          <w:szCs w:val="22"/>
        </w:rPr>
        <w:t>means±SE</w:t>
      </w:r>
      <w:proofErr w:type="spellEnd"/>
      <w:r w:rsidRPr="00383094">
        <w:rPr>
          <w:rFonts w:ascii="Times New Roman" w:hAnsi="Times New Roman" w:cs="Times New Roman"/>
          <w:sz w:val="22"/>
          <w:szCs w:val="22"/>
        </w:rPr>
        <w:t>. All adjusted for age, sex and baseline measurement of dependent variable. SBP, DBP and PP are expressed as change in mmHg.</w:t>
      </w:r>
    </w:p>
    <w:p w14:paraId="0B7C4B37" w14:textId="63BB70F0" w:rsidR="0093392F" w:rsidRDefault="00F767F0" w:rsidP="00F767F0">
      <w:pPr>
        <w:snapToGrid w:val="0"/>
        <w:spacing w:after="120"/>
        <w:rPr>
          <w:rFonts w:ascii="Times New Roman" w:hAnsi="Times New Roman" w:cs="Times New Roman"/>
        </w:rPr>
      </w:pPr>
      <w:r w:rsidRPr="00383094">
        <w:rPr>
          <w:rFonts w:ascii="Times New Roman" w:hAnsi="Times New Roman" w:cs="Times New Roman"/>
          <w:sz w:val="22"/>
          <w:szCs w:val="22"/>
        </w:rPr>
        <w:t>*: Not significant at ANCOVA level, only at pairwise comparison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22B235B" w14:textId="77777777" w:rsidR="0093392F" w:rsidRDefault="0093392F" w:rsidP="004C5832">
      <w:pPr>
        <w:snapToGrid w:val="0"/>
        <w:spacing w:after="240"/>
        <w:rPr>
          <w:rFonts w:ascii="Times New Roman" w:hAnsi="Times New Roman" w:cs="Times New Roman"/>
        </w:rPr>
      </w:pPr>
    </w:p>
    <w:p w14:paraId="0EA3F46E" w14:textId="77777777" w:rsidR="0093392F" w:rsidRDefault="0093392F" w:rsidP="004C5832">
      <w:pPr>
        <w:snapToGrid w:val="0"/>
        <w:spacing w:after="240"/>
        <w:rPr>
          <w:rFonts w:ascii="Times New Roman" w:hAnsi="Times New Roman" w:cs="Times New Roman"/>
        </w:rPr>
      </w:pPr>
    </w:p>
    <w:p w14:paraId="66A2B049" w14:textId="77777777" w:rsidR="004C5832" w:rsidRPr="004C5832" w:rsidRDefault="004C5832" w:rsidP="004C5832">
      <w:pPr>
        <w:snapToGrid w:val="0"/>
        <w:spacing w:after="240"/>
        <w:rPr>
          <w:rFonts w:ascii="Times New Roman" w:hAnsi="Times New Roman" w:cs="Times New Roman"/>
        </w:rPr>
      </w:pPr>
    </w:p>
    <w:sectPr w:rsidR="004C5832" w:rsidRPr="004C5832" w:rsidSect="00F767F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714878"/>
    <w:multiLevelType w:val="hybridMultilevel"/>
    <w:tmpl w:val="ECF4F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D37F1D"/>
    <w:multiLevelType w:val="hybridMultilevel"/>
    <w:tmpl w:val="A1DC0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B9080E"/>
    <w:multiLevelType w:val="hybridMultilevel"/>
    <w:tmpl w:val="536A7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912096">
    <w:abstractNumId w:val="0"/>
  </w:num>
  <w:num w:numId="2" w16cid:durableId="630212191">
    <w:abstractNumId w:val="1"/>
  </w:num>
  <w:num w:numId="3" w16cid:durableId="15183519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32"/>
    <w:rsid w:val="00046E4B"/>
    <w:rsid w:val="000522E9"/>
    <w:rsid w:val="00073BDB"/>
    <w:rsid w:val="00076A54"/>
    <w:rsid w:val="00083A65"/>
    <w:rsid w:val="00083A71"/>
    <w:rsid w:val="00085D83"/>
    <w:rsid w:val="000A7187"/>
    <w:rsid w:val="000C03B3"/>
    <w:rsid w:val="000C6B96"/>
    <w:rsid w:val="000F4F18"/>
    <w:rsid w:val="00120040"/>
    <w:rsid w:val="00133B2E"/>
    <w:rsid w:val="00152ECA"/>
    <w:rsid w:val="001572CD"/>
    <w:rsid w:val="00160E1E"/>
    <w:rsid w:val="001644EE"/>
    <w:rsid w:val="0018483A"/>
    <w:rsid w:val="001E1B25"/>
    <w:rsid w:val="00203E68"/>
    <w:rsid w:val="002057C7"/>
    <w:rsid w:val="00216058"/>
    <w:rsid w:val="002448AF"/>
    <w:rsid w:val="00250CE9"/>
    <w:rsid w:val="00266BFB"/>
    <w:rsid w:val="0027525A"/>
    <w:rsid w:val="00275B72"/>
    <w:rsid w:val="002D5AE4"/>
    <w:rsid w:val="002F58DB"/>
    <w:rsid w:val="0031370F"/>
    <w:rsid w:val="00337F6E"/>
    <w:rsid w:val="003448D8"/>
    <w:rsid w:val="0035214A"/>
    <w:rsid w:val="003528E9"/>
    <w:rsid w:val="00362D6D"/>
    <w:rsid w:val="003742E7"/>
    <w:rsid w:val="003B19C3"/>
    <w:rsid w:val="003B53AB"/>
    <w:rsid w:val="003B75F7"/>
    <w:rsid w:val="003F1DA6"/>
    <w:rsid w:val="004021D6"/>
    <w:rsid w:val="00417D8D"/>
    <w:rsid w:val="00473FC9"/>
    <w:rsid w:val="00497EAC"/>
    <w:rsid w:val="004A0A80"/>
    <w:rsid w:val="004A1BFB"/>
    <w:rsid w:val="004C038A"/>
    <w:rsid w:val="004C40AB"/>
    <w:rsid w:val="004C5832"/>
    <w:rsid w:val="005016F0"/>
    <w:rsid w:val="005664C8"/>
    <w:rsid w:val="00593CAC"/>
    <w:rsid w:val="005A10BB"/>
    <w:rsid w:val="005E33CA"/>
    <w:rsid w:val="005F6669"/>
    <w:rsid w:val="00602415"/>
    <w:rsid w:val="00664D81"/>
    <w:rsid w:val="00674F8C"/>
    <w:rsid w:val="0068416A"/>
    <w:rsid w:val="006A4E60"/>
    <w:rsid w:val="006C3DF5"/>
    <w:rsid w:val="006C46D5"/>
    <w:rsid w:val="006D4C22"/>
    <w:rsid w:val="006D6F48"/>
    <w:rsid w:val="007109AC"/>
    <w:rsid w:val="007115E0"/>
    <w:rsid w:val="007418E1"/>
    <w:rsid w:val="00754D1D"/>
    <w:rsid w:val="007A51DB"/>
    <w:rsid w:val="007B6430"/>
    <w:rsid w:val="007D7A00"/>
    <w:rsid w:val="007E5DA6"/>
    <w:rsid w:val="007F0FAA"/>
    <w:rsid w:val="007F487A"/>
    <w:rsid w:val="0081104D"/>
    <w:rsid w:val="00835304"/>
    <w:rsid w:val="00864D4C"/>
    <w:rsid w:val="00864DC4"/>
    <w:rsid w:val="008873BE"/>
    <w:rsid w:val="008C0333"/>
    <w:rsid w:val="008C609A"/>
    <w:rsid w:val="008D582D"/>
    <w:rsid w:val="008F4610"/>
    <w:rsid w:val="008F664C"/>
    <w:rsid w:val="0091080C"/>
    <w:rsid w:val="00931796"/>
    <w:rsid w:val="0093392F"/>
    <w:rsid w:val="00941D74"/>
    <w:rsid w:val="0095011C"/>
    <w:rsid w:val="00953A52"/>
    <w:rsid w:val="00965685"/>
    <w:rsid w:val="00967659"/>
    <w:rsid w:val="00975F44"/>
    <w:rsid w:val="00984562"/>
    <w:rsid w:val="00996913"/>
    <w:rsid w:val="009E1AAD"/>
    <w:rsid w:val="009F4DCD"/>
    <w:rsid w:val="00A039DE"/>
    <w:rsid w:val="00A5659B"/>
    <w:rsid w:val="00A61528"/>
    <w:rsid w:val="00A64C45"/>
    <w:rsid w:val="00A739A5"/>
    <w:rsid w:val="00A90DF5"/>
    <w:rsid w:val="00AA6E26"/>
    <w:rsid w:val="00AC36D6"/>
    <w:rsid w:val="00AC755F"/>
    <w:rsid w:val="00B1784C"/>
    <w:rsid w:val="00B20CB5"/>
    <w:rsid w:val="00B241FC"/>
    <w:rsid w:val="00B24E1C"/>
    <w:rsid w:val="00B27BDD"/>
    <w:rsid w:val="00B46F64"/>
    <w:rsid w:val="00B50DC8"/>
    <w:rsid w:val="00BA49B3"/>
    <w:rsid w:val="00BA549F"/>
    <w:rsid w:val="00BD2A86"/>
    <w:rsid w:val="00BF2D28"/>
    <w:rsid w:val="00C173D3"/>
    <w:rsid w:val="00C27FB3"/>
    <w:rsid w:val="00C45215"/>
    <w:rsid w:val="00C620D5"/>
    <w:rsid w:val="00C64514"/>
    <w:rsid w:val="00C778C2"/>
    <w:rsid w:val="00CA0E24"/>
    <w:rsid w:val="00CB3CDE"/>
    <w:rsid w:val="00CB7002"/>
    <w:rsid w:val="00CD1293"/>
    <w:rsid w:val="00D12754"/>
    <w:rsid w:val="00D239A6"/>
    <w:rsid w:val="00D25D44"/>
    <w:rsid w:val="00D35A80"/>
    <w:rsid w:val="00D64011"/>
    <w:rsid w:val="00D73F10"/>
    <w:rsid w:val="00D95E52"/>
    <w:rsid w:val="00DB65F1"/>
    <w:rsid w:val="00DC3B09"/>
    <w:rsid w:val="00DF62AA"/>
    <w:rsid w:val="00E117E3"/>
    <w:rsid w:val="00E325BF"/>
    <w:rsid w:val="00E43BA5"/>
    <w:rsid w:val="00E52D53"/>
    <w:rsid w:val="00E60FC0"/>
    <w:rsid w:val="00EC58EE"/>
    <w:rsid w:val="00ED1011"/>
    <w:rsid w:val="00EF6808"/>
    <w:rsid w:val="00EF79F0"/>
    <w:rsid w:val="00F125C6"/>
    <w:rsid w:val="00F15780"/>
    <w:rsid w:val="00F205E0"/>
    <w:rsid w:val="00F47F09"/>
    <w:rsid w:val="00F50568"/>
    <w:rsid w:val="00F5166B"/>
    <w:rsid w:val="00F65537"/>
    <w:rsid w:val="00F767F0"/>
    <w:rsid w:val="00F80BDF"/>
    <w:rsid w:val="00F85B7D"/>
    <w:rsid w:val="00F949A3"/>
    <w:rsid w:val="00FB7B5B"/>
    <w:rsid w:val="00FE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D9A80"/>
  <w15:chartTrackingRefBased/>
  <w15:docId w15:val="{2F769E11-1849-2749-AD41-549B5F5D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5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8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8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8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8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8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8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5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8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5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5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8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58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1</Words>
  <Characters>633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AM AAM</cp:lastModifiedBy>
  <cp:revision>3</cp:revision>
  <dcterms:created xsi:type="dcterms:W3CDTF">2025-05-21T02:38:00Z</dcterms:created>
  <dcterms:modified xsi:type="dcterms:W3CDTF">2025-05-21T02:38:00Z</dcterms:modified>
</cp:coreProperties>
</file>